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E049A" w14:textId="77777777" w:rsidR="00575052" w:rsidRPr="00EC5011" w:rsidRDefault="00575052" w:rsidP="00575052">
      <w:pPr>
        <w:pStyle w:val="Ingenmellomrom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EC501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ringedal and Isaksson Rø: How stable are moral judgements?</w:t>
      </w:r>
    </w:p>
    <w:p w14:paraId="154CA499" w14:textId="05470A1B" w:rsidR="004D4898" w:rsidRPr="00EC5011" w:rsidRDefault="00575052" w:rsidP="00EC5011">
      <w:pPr>
        <w:pStyle w:val="Ingenmellomrom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upplementary file</w:t>
      </w:r>
      <w:r w:rsidR="004D4898" w:rsidRPr="00EC501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</w:p>
    <w:p w14:paraId="48B39EBA" w14:textId="2DDD23AF" w:rsidR="00EC5011" w:rsidRDefault="00EC5011" w:rsidP="00EC5011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17AEA973" w14:textId="0D431E91" w:rsidR="00EC5011" w:rsidRDefault="00EC5011" w:rsidP="00EC5011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62F856FF" w14:textId="353B9F8E" w:rsidR="00561147" w:rsidRDefault="00561147" w:rsidP="00561147">
      <w:pPr>
        <w:pStyle w:val="Ingenmellomrom"/>
        <w:ind w:left="1410" w:hanging="141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6114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proofErr w:type="spellStart"/>
      <w:r w:rsidR="00575052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proofErr w:type="spellEnd"/>
      <w:r w:rsidRPr="0056114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561147">
        <w:rPr>
          <w:rFonts w:ascii="Times New Roman" w:hAnsi="Times New Roman" w:cs="Times New Roman"/>
          <w:i/>
          <w:iCs/>
          <w:sz w:val="24"/>
          <w:szCs w:val="24"/>
          <w:lang w:val="en-US"/>
        </w:rPr>
        <w:tab/>
        <w:t xml:space="preserve">Agreement with statements 2008 and 2021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ll response alternatives. </w:t>
      </w:r>
      <w:r w:rsidRPr="00561147">
        <w:rPr>
          <w:rFonts w:ascii="Times New Roman" w:hAnsi="Times New Roman" w:cs="Times New Roman"/>
          <w:i/>
          <w:iCs/>
          <w:sz w:val="24"/>
          <w:szCs w:val="24"/>
          <w:lang w:val="en-US"/>
        </w:rPr>
        <w:t>Percentages.</w:t>
      </w:r>
    </w:p>
    <w:p w14:paraId="4B64ED7E" w14:textId="77777777" w:rsidR="00F021F7" w:rsidRPr="00561147" w:rsidRDefault="00F021F7" w:rsidP="00561147">
      <w:pPr>
        <w:pStyle w:val="Ingenmellomrom"/>
        <w:ind w:left="1410" w:hanging="141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87"/>
        <w:gridCol w:w="460"/>
        <w:gridCol w:w="460"/>
        <w:gridCol w:w="460"/>
        <w:gridCol w:w="460"/>
      </w:tblGrid>
      <w:tr w:rsidR="00F021F7" w:rsidRPr="00F021F7" w14:paraId="5CFA87A0" w14:textId="77777777" w:rsidTr="00F021F7">
        <w:trPr>
          <w:trHeight w:val="81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4C25" w14:textId="77777777" w:rsidR="00F021F7" w:rsidRPr="00F021F7" w:rsidRDefault="00F021F7" w:rsidP="00F0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FFFB6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hould</w:t>
            </w:r>
            <w:proofErr w:type="spellEnd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depend</w:t>
            </w:r>
            <w:proofErr w:type="spellEnd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generally</w:t>
            </w:r>
            <w:proofErr w:type="spellEnd"/>
          </w:p>
        </w:tc>
        <w:tc>
          <w:tcPr>
            <w:tcW w:w="1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19B8C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High </w:t>
            </w:r>
            <w:proofErr w:type="spellStart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ost</w:t>
            </w:r>
            <w:proofErr w:type="spellEnd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treatment</w:t>
            </w:r>
            <w:proofErr w:type="spellEnd"/>
          </w:p>
        </w:tc>
        <w:tc>
          <w:tcPr>
            <w:tcW w:w="1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906B3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carce</w:t>
            </w:r>
            <w:proofErr w:type="spellEnd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organ transplants</w:t>
            </w:r>
          </w:p>
        </w:tc>
        <w:tc>
          <w:tcPr>
            <w:tcW w:w="14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2EDC0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Breach</w:t>
            </w:r>
            <w:proofErr w:type="spellEnd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of </w:t>
            </w:r>
            <w:proofErr w:type="spellStart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ontract</w:t>
            </w:r>
            <w:proofErr w:type="spellEnd"/>
          </w:p>
        </w:tc>
        <w:tc>
          <w:tcPr>
            <w:tcW w:w="1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7A7BB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o-</w:t>
            </w:r>
            <w:proofErr w:type="spellStart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payments</w:t>
            </w:r>
            <w:proofErr w:type="spellEnd"/>
          </w:p>
        </w:tc>
      </w:tr>
      <w:tr w:rsidR="00F021F7" w:rsidRPr="00F021F7" w14:paraId="798E0640" w14:textId="77777777" w:rsidTr="00F021F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E509" w14:textId="77777777" w:rsidR="00F021F7" w:rsidRPr="00F021F7" w:rsidRDefault="00F021F7" w:rsidP="00F0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50EE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0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78F5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EEDA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DC3E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0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0618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6734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F29F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0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985A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7F53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21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69B2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0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A3A3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14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731D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03A4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0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77D5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E445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21</w:t>
            </w:r>
          </w:p>
        </w:tc>
      </w:tr>
      <w:tr w:rsidR="00F021F7" w:rsidRPr="00F021F7" w14:paraId="7DA268B9" w14:textId="77777777" w:rsidTr="00F021F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2C7A0" w14:textId="77777777" w:rsidR="00F021F7" w:rsidRPr="00F021F7" w:rsidRDefault="00F021F7" w:rsidP="00F0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Disagree</w:t>
            </w:r>
            <w:proofErr w:type="spellEnd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ompletely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2111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4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37C8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2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CCBF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941B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85B0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550E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1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C2B2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F181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E464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5.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93FD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8.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2B94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.5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7800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6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6A6B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8396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7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B681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7.9</w:t>
            </w:r>
          </w:p>
        </w:tc>
      </w:tr>
      <w:tr w:rsidR="00F021F7" w:rsidRPr="00F021F7" w14:paraId="3E21145D" w14:textId="77777777" w:rsidTr="00F021F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876C5" w14:textId="77777777" w:rsidR="00F021F7" w:rsidRPr="00F021F7" w:rsidRDefault="00F021F7" w:rsidP="00F0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Disagree</w:t>
            </w:r>
            <w:proofErr w:type="spellEnd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partly</w:t>
            </w:r>
            <w:proofErr w:type="spellEnd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3D42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D0B5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6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B7BF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0E4E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79D0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4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F23D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7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D831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8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94F6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8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6DF2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6.1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A8D1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1.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33D8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7.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97BF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4FA9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0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AEA1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4515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1.8</w:t>
            </w:r>
          </w:p>
        </w:tc>
      </w:tr>
      <w:tr w:rsidR="00F021F7" w:rsidRPr="00F021F7" w14:paraId="79ECDE39" w14:textId="77777777" w:rsidTr="00F021F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168B" w14:textId="77777777" w:rsidR="00F021F7" w:rsidRPr="00F021F7" w:rsidRDefault="00F021F7" w:rsidP="00F0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eutral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9569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5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987D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4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C7DC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EB3D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5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2BFF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AF40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9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0D62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27FE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0860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8.9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2130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6.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383B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8.7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0AC6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4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1185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8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C8A5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5E06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7.6</w:t>
            </w:r>
          </w:p>
        </w:tc>
      </w:tr>
      <w:tr w:rsidR="00F021F7" w:rsidRPr="00F021F7" w14:paraId="1115AEB3" w14:textId="77777777" w:rsidTr="00F021F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62CF1" w14:textId="77777777" w:rsidR="00F021F7" w:rsidRPr="00F021F7" w:rsidRDefault="00F021F7" w:rsidP="00F0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Agree </w:t>
            </w:r>
            <w:proofErr w:type="spellStart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partly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D352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5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CC5A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712F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3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05C4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6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2D69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7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DCB3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9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AAC7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4F69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4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550C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9.9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8865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1.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7F22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2.1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F92B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4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BAD7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AA3D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C1BA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.4</w:t>
            </w:r>
          </w:p>
        </w:tc>
      </w:tr>
      <w:tr w:rsidR="00F021F7" w:rsidRPr="00F021F7" w14:paraId="49AAAEF7" w14:textId="77777777" w:rsidTr="00F021F7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BD05D" w14:textId="77777777" w:rsidR="00F021F7" w:rsidRPr="00F021F7" w:rsidRDefault="00F021F7" w:rsidP="00F02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Agree </w:t>
            </w:r>
            <w:proofErr w:type="spellStart"/>
            <w:r w:rsidRPr="00F021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ompletely</w:t>
            </w:r>
            <w:proofErr w:type="spellEnd"/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3044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6830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B7D9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0BCD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76A3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29C7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739C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09FB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A1A6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.9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315F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.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0212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.5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5059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17B5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6F7E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0E76" w14:textId="77777777" w:rsidR="00F021F7" w:rsidRPr="00F021F7" w:rsidRDefault="00F021F7" w:rsidP="00F0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021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.0</w:t>
            </w:r>
          </w:p>
        </w:tc>
      </w:tr>
    </w:tbl>
    <w:p w14:paraId="4B7C2257" w14:textId="1A19E073" w:rsidR="00561147" w:rsidRDefault="00561147" w:rsidP="00EC5011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6DC44D74" w14:textId="1074258E" w:rsidR="00561147" w:rsidRDefault="00561147" w:rsidP="00EC5011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52D1817E" w14:textId="77777777" w:rsidR="0021312A" w:rsidRDefault="0021312A" w:rsidP="00EC5011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4E0FC7DE" w14:textId="0E7F95A4" w:rsidR="00561147" w:rsidRDefault="00561147" w:rsidP="00561147">
      <w:pPr>
        <w:pStyle w:val="Ingenmellomrom"/>
        <w:ind w:left="1410" w:hanging="141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6114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 w:rsidR="00575052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56114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ab/>
      </w:r>
      <w:r w:rsidRPr="00561147">
        <w:rPr>
          <w:rFonts w:ascii="Times New Roman" w:hAnsi="Times New Roman" w:cs="Times New Roman"/>
          <w:i/>
          <w:iCs/>
          <w:sz w:val="24"/>
          <w:szCs w:val="24"/>
          <w:lang w:val="en-US"/>
        </w:rPr>
        <w:t>Which factors should count? All response alternatives 2008, 2014, 2021. Percentage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56E453EA" w14:textId="77777777" w:rsidR="0021312A" w:rsidRPr="00561147" w:rsidRDefault="0021312A" w:rsidP="00561147">
      <w:pPr>
        <w:pStyle w:val="Ingenmellomrom"/>
        <w:ind w:left="1410" w:hanging="141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W w:w="72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6"/>
        <w:gridCol w:w="460"/>
        <w:gridCol w:w="460"/>
        <w:gridCol w:w="541"/>
        <w:gridCol w:w="460"/>
        <w:gridCol w:w="460"/>
        <w:gridCol w:w="573"/>
        <w:gridCol w:w="567"/>
        <w:gridCol w:w="567"/>
        <w:gridCol w:w="851"/>
      </w:tblGrid>
      <w:tr w:rsidR="00C22FB1" w:rsidRPr="00C22FB1" w14:paraId="76E682D2" w14:textId="77777777" w:rsidTr="00C22FB1">
        <w:trPr>
          <w:trHeight w:val="300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69AA1" w14:textId="77777777" w:rsidR="00C22FB1" w:rsidRPr="00C22FB1" w:rsidRDefault="00C22FB1" w:rsidP="00C22F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4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C092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08</w:t>
            </w:r>
          </w:p>
        </w:tc>
        <w:tc>
          <w:tcPr>
            <w:tcW w:w="14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6FB7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14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8EAF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21</w:t>
            </w:r>
          </w:p>
        </w:tc>
      </w:tr>
      <w:tr w:rsidR="00C22FB1" w:rsidRPr="00C22FB1" w14:paraId="3CA203C1" w14:textId="77777777" w:rsidTr="00C22FB1">
        <w:trPr>
          <w:trHeight w:val="585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BBC9" w14:textId="77777777" w:rsidR="00C22FB1" w:rsidRPr="00C22FB1" w:rsidRDefault="00C22FB1" w:rsidP="00C22F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CD7C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E21E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No 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36B18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Don't</w:t>
            </w:r>
            <w:proofErr w:type="spellEnd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know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5B86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FB6C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No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2C9C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Don't</w:t>
            </w:r>
            <w:proofErr w:type="spellEnd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know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365D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5185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No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3CF3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Don't</w:t>
            </w:r>
            <w:proofErr w:type="spellEnd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know</w:t>
            </w:r>
            <w:proofErr w:type="spellEnd"/>
          </w:p>
        </w:tc>
      </w:tr>
      <w:tr w:rsidR="00C22FB1" w:rsidRPr="00C22FB1" w14:paraId="462BF29D" w14:textId="77777777" w:rsidTr="00C22FB1">
        <w:trPr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6D5E9" w14:textId="77777777" w:rsidR="00C22FB1" w:rsidRPr="00C22FB1" w:rsidRDefault="00C22FB1" w:rsidP="00C22F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Overweight</w:t>
            </w:r>
            <w:proofErr w:type="spellEnd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/</w:t>
            </w: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obesity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1A79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6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4ABB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6.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B94E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C937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6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21C4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5.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2D80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8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6469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4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F2F9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2AB3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.6</w:t>
            </w:r>
          </w:p>
        </w:tc>
      </w:tr>
      <w:tr w:rsidR="00C22FB1" w:rsidRPr="00C22FB1" w14:paraId="357E8994" w14:textId="77777777" w:rsidTr="00C22FB1">
        <w:trPr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745DB" w14:textId="77777777" w:rsidR="00C22FB1" w:rsidRPr="00C22FB1" w:rsidRDefault="00C22FB1" w:rsidP="00C22F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Smokin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ADB5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4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0012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5.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B489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0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F1AA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F761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8.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F804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78A2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CE1E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4AFC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0.4</w:t>
            </w:r>
          </w:p>
        </w:tc>
      </w:tr>
      <w:tr w:rsidR="00C22FB1" w:rsidRPr="00C22FB1" w14:paraId="176D7054" w14:textId="77777777" w:rsidTr="00C22FB1">
        <w:trPr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B90C" w14:textId="77777777" w:rsidR="00C22FB1" w:rsidRPr="00C22FB1" w:rsidRDefault="00C22FB1" w:rsidP="00C22F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Excessive</w:t>
            </w:r>
            <w:proofErr w:type="spellEnd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lcohol</w:t>
            </w:r>
            <w:proofErr w:type="spellEnd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onsumptio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E9BC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7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AC1D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8.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8DB5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22EE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7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FDEC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9.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0B25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5E11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3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5A8F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1C7B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.7</w:t>
            </w:r>
          </w:p>
        </w:tc>
      </w:tr>
      <w:tr w:rsidR="00C22FB1" w:rsidRPr="00C22FB1" w14:paraId="436432C4" w14:textId="77777777" w:rsidTr="00C22FB1">
        <w:trPr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B1198" w14:textId="77777777" w:rsidR="00C22FB1" w:rsidRPr="00C22FB1" w:rsidRDefault="00C22FB1" w:rsidP="00C22F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Drug</w:t>
            </w:r>
            <w:proofErr w:type="spellEnd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abus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CE34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4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A6DC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0.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3D6F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9A4C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40AF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3.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42B4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D804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0F7B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CF9A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.7</w:t>
            </w:r>
          </w:p>
        </w:tc>
      </w:tr>
      <w:tr w:rsidR="00C22FB1" w:rsidRPr="00C22FB1" w14:paraId="3E3CBA44" w14:textId="77777777" w:rsidTr="00C22FB1">
        <w:trPr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C71A6" w14:textId="77777777" w:rsidR="00C22FB1" w:rsidRPr="00C22FB1" w:rsidRDefault="00C22FB1" w:rsidP="00C22F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Lack</w:t>
            </w:r>
            <w:proofErr w:type="spellEnd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of </w:t>
            </w: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exercise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F572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1843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2.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BA4C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EE64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5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6B0A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7.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2A03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7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8497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3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63FB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4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66D5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.7</w:t>
            </w:r>
          </w:p>
        </w:tc>
      </w:tr>
      <w:tr w:rsidR="00C22FB1" w:rsidRPr="00C22FB1" w14:paraId="0EEECC4F" w14:textId="77777777" w:rsidTr="00C22FB1">
        <w:trPr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2A815" w14:textId="77777777" w:rsidR="00C22FB1" w:rsidRPr="00C22FB1" w:rsidRDefault="00C22FB1" w:rsidP="00C22F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High risk sport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FE40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5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C82B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8.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218B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9827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6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F505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4.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AD64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9072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4B52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7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3D77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3.8</w:t>
            </w:r>
          </w:p>
        </w:tc>
      </w:tr>
      <w:tr w:rsidR="00C22FB1" w:rsidRPr="00C22FB1" w14:paraId="692A2524" w14:textId="77777777" w:rsidTr="00C22FB1">
        <w:trPr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0B083" w14:textId="77777777" w:rsidR="00C22FB1" w:rsidRPr="00C22FB1" w:rsidRDefault="00C22FB1" w:rsidP="00C22F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Malnutriution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8C2C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541F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0.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DE77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2D5C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8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E9C1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1.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67F5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E97D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7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1ED4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7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6A41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5.8</w:t>
            </w:r>
          </w:p>
        </w:tc>
      </w:tr>
      <w:tr w:rsidR="00C22FB1" w:rsidRPr="00C22FB1" w14:paraId="270D98DC" w14:textId="77777777" w:rsidTr="00C22FB1">
        <w:trPr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FB4A4" w14:textId="77777777" w:rsidR="00C22FB1" w:rsidRPr="00C22FB1" w:rsidRDefault="00C22FB1" w:rsidP="00C22F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Combination of </w:t>
            </w: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factor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B3E5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5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3A80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3.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FFF7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7ACE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7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DCAB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7.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6FEF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C5D7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B4C6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10CF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9.0</w:t>
            </w:r>
          </w:p>
        </w:tc>
      </w:tr>
      <w:tr w:rsidR="00C22FB1" w:rsidRPr="00C22FB1" w14:paraId="1E4BF7B4" w14:textId="77777777" w:rsidTr="00C22FB1">
        <w:trPr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E0A96" w14:textId="77777777" w:rsidR="00C22FB1" w:rsidRPr="00C22FB1" w:rsidRDefault="00C22FB1" w:rsidP="00C22F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Breach</w:t>
            </w:r>
            <w:proofErr w:type="spellEnd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of </w:t>
            </w:r>
            <w:proofErr w:type="spellStart"/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ontrac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EE16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7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BAC7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5.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36A4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7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FCF4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9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1281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4.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ADFD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6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958E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8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4FD6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AA46" w14:textId="77777777" w:rsidR="00C22FB1" w:rsidRPr="00C22FB1" w:rsidRDefault="00C22FB1" w:rsidP="00C22F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C22FB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9.9</w:t>
            </w:r>
          </w:p>
        </w:tc>
      </w:tr>
    </w:tbl>
    <w:p w14:paraId="1BA4822B" w14:textId="248C5D16" w:rsidR="0021312A" w:rsidRDefault="0021312A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7EFD0471" w14:textId="44D15A47" w:rsidR="00EC5011" w:rsidRDefault="00EC5011" w:rsidP="00EC5011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705203">
        <w:rPr>
          <w:rFonts w:ascii="Times New Roman" w:hAnsi="Times New Roman" w:cs="Times New Roman"/>
          <w:i/>
          <w:sz w:val="24"/>
          <w:szCs w:val="24"/>
          <w:lang w:val="en-GB"/>
        </w:rPr>
        <w:t xml:space="preserve">Table </w:t>
      </w:r>
      <w:r w:rsidR="00575052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Pr="00705203">
        <w:rPr>
          <w:rFonts w:ascii="Times New Roman" w:hAnsi="Times New Roman" w:cs="Times New Roman"/>
          <w:i/>
          <w:sz w:val="24"/>
          <w:szCs w:val="24"/>
          <w:lang w:val="en-GB"/>
        </w:rPr>
        <w:tab/>
        <w:t>Changes 2008-2021 Agreement with statements. Percentages.</w:t>
      </w:r>
      <w:r w:rsidR="00D23342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="00D23342"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="00D23342">
        <w:rPr>
          <w:rFonts w:ascii="Times New Roman" w:hAnsi="Times New Roman" w:cs="Times New Roman"/>
          <w:i/>
          <w:sz w:val="24"/>
          <w:szCs w:val="24"/>
          <w:lang w:val="en-GB"/>
        </w:rPr>
        <w:tab/>
        <w:t xml:space="preserve">Differences tested with chi-square. </w:t>
      </w:r>
    </w:p>
    <w:tbl>
      <w:tblPr>
        <w:tblW w:w="7382" w:type="dxa"/>
        <w:tblInd w:w="-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466"/>
        <w:gridCol w:w="1466"/>
        <w:gridCol w:w="1970"/>
      </w:tblGrid>
      <w:tr w:rsidR="00EC5011" w:rsidRPr="00862197" w14:paraId="6268ADCE" w14:textId="77777777" w:rsidTr="00CB0F98">
        <w:trPr>
          <w:trHeight w:val="600"/>
        </w:trPr>
        <w:tc>
          <w:tcPr>
            <w:tcW w:w="73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05EFB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7355B3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'Healthcare priority should depend on the patient's personal responsibility for the disease'</w:t>
            </w:r>
          </w:p>
        </w:tc>
      </w:tr>
      <w:tr w:rsidR="00EC5011" w:rsidRPr="007355B3" w14:paraId="6514469A" w14:textId="77777777" w:rsidTr="00CB0F9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A3E1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EC19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200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2A24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202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5D41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Sig</w:t>
            </w:r>
          </w:p>
        </w:tc>
      </w:tr>
      <w:tr w:rsidR="00EC5011" w:rsidRPr="007355B3" w14:paraId="591645AC" w14:textId="77777777" w:rsidTr="00CB0F9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606E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Disagree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37AC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76,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A7EA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82,6</w:t>
            </w:r>
          </w:p>
        </w:tc>
        <w:tc>
          <w:tcPr>
            <w:tcW w:w="19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7B1A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.002</w:t>
            </w:r>
          </w:p>
        </w:tc>
      </w:tr>
      <w:tr w:rsidR="00EC5011" w:rsidRPr="007355B3" w14:paraId="063A0360" w14:textId="77777777" w:rsidTr="00CB0F9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BE49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Agre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D874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23,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9D20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17,4</w:t>
            </w:r>
          </w:p>
        </w:tc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BBD4D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EC5011" w:rsidRPr="00862197" w14:paraId="6D660DF6" w14:textId="77777777" w:rsidTr="00CB0F98">
        <w:trPr>
          <w:trHeight w:val="900"/>
        </w:trPr>
        <w:tc>
          <w:tcPr>
            <w:tcW w:w="73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02987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7355B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'Access to expensive treatment should depend on the patient's personal responsibility for the disease'</w:t>
            </w:r>
          </w:p>
        </w:tc>
      </w:tr>
      <w:tr w:rsidR="00EC5011" w:rsidRPr="007355B3" w14:paraId="0523DFA0" w14:textId="77777777" w:rsidTr="00CB0F9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822F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val="en-US" w:eastAsia="nb-NO"/>
              </w:rPr>
              <w:lastRenderedPageBreak/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53F6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200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ED32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202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4F10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Sig</w:t>
            </w:r>
          </w:p>
        </w:tc>
      </w:tr>
      <w:tr w:rsidR="00EC5011" w:rsidRPr="007355B3" w14:paraId="04E1DB61" w14:textId="77777777" w:rsidTr="00CB0F9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A330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Disagree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4CC4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74,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DD5D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72,7</w:t>
            </w:r>
          </w:p>
        </w:tc>
        <w:tc>
          <w:tcPr>
            <w:tcW w:w="19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EA51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0,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93</w:t>
            </w:r>
          </w:p>
        </w:tc>
      </w:tr>
      <w:tr w:rsidR="00EC5011" w:rsidRPr="007355B3" w14:paraId="26EEE6A5" w14:textId="77777777" w:rsidTr="00CB0F9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C352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Agre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0BA2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25,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46CD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27,3</w:t>
            </w:r>
          </w:p>
        </w:tc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7178B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EC5011" w:rsidRPr="00862197" w14:paraId="1537DC06" w14:textId="77777777" w:rsidTr="00CB0F98">
        <w:trPr>
          <w:trHeight w:val="900"/>
        </w:trPr>
        <w:tc>
          <w:tcPr>
            <w:tcW w:w="73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315CB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7355B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'Access to scarce organ transplants should depend on the patient's personal responsibility for the disease'</w:t>
            </w:r>
          </w:p>
        </w:tc>
      </w:tr>
      <w:tr w:rsidR="00EC5011" w:rsidRPr="007355B3" w14:paraId="7F169BEE" w14:textId="77777777" w:rsidTr="00CB0F9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8C67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040F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200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BFF1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202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4A34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Sig</w:t>
            </w:r>
          </w:p>
        </w:tc>
      </w:tr>
      <w:tr w:rsidR="00EC5011" w:rsidRPr="007355B3" w14:paraId="37DBF997" w14:textId="77777777" w:rsidTr="00CB0F9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0129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Disagree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3392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,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524A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50,9</w:t>
            </w:r>
          </w:p>
        </w:tc>
        <w:tc>
          <w:tcPr>
            <w:tcW w:w="19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AA16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&lt;</w:t>
            </w: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001</w:t>
            </w:r>
          </w:p>
        </w:tc>
      </w:tr>
      <w:tr w:rsidR="00EC5011" w:rsidRPr="007355B3" w14:paraId="40A3F206" w14:textId="77777777" w:rsidTr="00CB0F9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E967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Agre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DC33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35,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6AD1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49,1</w:t>
            </w:r>
          </w:p>
        </w:tc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2AA90C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EC5011" w:rsidRPr="00862197" w14:paraId="508803A7" w14:textId="77777777" w:rsidTr="00CB0F98">
        <w:trPr>
          <w:trHeight w:val="600"/>
        </w:trPr>
        <w:tc>
          <w:tcPr>
            <w:tcW w:w="73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8A0A6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7355B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‘Lower priority should be allotted to patients who violate a contract of changes in lifestyle'</w:t>
            </w:r>
          </w:p>
        </w:tc>
      </w:tr>
      <w:tr w:rsidR="00EC5011" w:rsidRPr="007355B3" w14:paraId="0D6A96AB" w14:textId="77777777" w:rsidTr="00CB0F9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078C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2C38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200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608C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202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AC9B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Sig</w:t>
            </w:r>
          </w:p>
        </w:tc>
      </w:tr>
      <w:tr w:rsidR="00EC5011" w:rsidRPr="007355B3" w14:paraId="45740D0B" w14:textId="77777777" w:rsidTr="00CB0F9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E83A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Disagree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C532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67,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FDFC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63</w:t>
            </w:r>
          </w:p>
        </w:tc>
        <w:tc>
          <w:tcPr>
            <w:tcW w:w="19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78D3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0,0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</w:tr>
      <w:tr w:rsidR="00EC5011" w:rsidRPr="007355B3" w14:paraId="172FC76C" w14:textId="77777777" w:rsidTr="00CB0F9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4966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Agre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7ED6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32,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94BC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37</w:t>
            </w:r>
          </w:p>
        </w:tc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91C497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EC5011" w:rsidRPr="00862197" w14:paraId="35D3806C" w14:textId="77777777" w:rsidTr="00CB0F98">
        <w:trPr>
          <w:trHeight w:val="300"/>
        </w:trPr>
        <w:tc>
          <w:tcPr>
            <w:tcW w:w="73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49BC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7355B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'A patient who is responsible for the disease should pay additional co‐payments’</w:t>
            </w:r>
          </w:p>
        </w:tc>
      </w:tr>
      <w:tr w:rsidR="00EC5011" w:rsidRPr="007355B3" w14:paraId="100C18CA" w14:textId="77777777" w:rsidTr="00CB0F9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81E2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7BFE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200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7E4A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202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AD82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Sig</w:t>
            </w:r>
          </w:p>
        </w:tc>
      </w:tr>
      <w:tr w:rsidR="00EC5011" w:rsidRPr="007355B3" w14:paraId="7992DD50" w14:textId="77777777" w:rsidTr="00CB0F9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B894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Disagree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CC46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90,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7059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93,4</w:t>
            </w:r>
          </w:p>
        </w:tc>
        <w:tc>
          <w:tcPr>
            <w:tcW w:w="19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D4C9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0,0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</w:p>
        </w:tc>
      </w:tr>
      <w:tr w:rsidR="00EC5011" w:rsidRPr="007355B3" w14:paraId="08C9E545" w14:textId="77777777" w:rsidTr="00CB0F98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2C0B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Agre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5DB6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9,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0667" w14:textId="77777777" w:rsidR="00EC5011" w:rsidRPr="007355B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355B3">
              <w:rPr>
                <w:rFonts w:ascii="Calibri" w:eastAsia="Times New Roman" w:hAnsi="Calibri" w:cs="Calibri"/>
                <w:color w:val="000000"/>
                <w:lang w:eastAsia="nb-NO"/>
              </w:rPr>
              <w:t>6,6</w:t>
            </w:r>
          </w:p>
        </w:tc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57DDA" w14:textId="77777777" w:rsidR="00EC5011" w:rsidRPr="007355B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</w:tbl>
    <w:p w14:paraId="7178934A" w14:textId="77777777" w:rsidR="0021312A" w:rsidRDefault="0021312A" w:rsidP="00561147">
      <w:pPr>
        <w:ind w:left="1410" w:hanging="1410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7CE6654D" w14:textId="34BAAFB7" w:rsidR="00EC5011" w:rsidRPr="00705203" w:rsidRDefault="00EC5011" w:rsidP="00575052">
      <w:pPr>
        <w:ind w:left="1410" w:hanging="1410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705203">
        <w:rPr>
          <w:rFonts w:ascii="Times New Roman" w:hAnsi="Times New Roman" w:cs="Times New Roman"/>
          <w:i/>
          <w:sz w:val="24"/>
          <w:szCs w:val="24"/>
          <w:lang w:val="en-GB"/>
        </w:rPr>
        <w:t xml:space="preserve">Table </w:t>
      </w:r>
      <w:r w:rsidR="00575052">
        <w:rPr>
          <w:rFonts w:ascii="Times New Roman" w:hAnsi="Times New Roman" w:cs="Times New Roman"/>
          <w:i/>
          <w:sz w:val="24"/>
          <w:szCs w:val="24"/>
          <w:lang w:val="en-GB"/>
        </w:rPr>
        <w:t>D</w:t>
      </w:r>
      <w:r w:rsidRPr="0070520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705203">
        <w:rPr>
          <w:rFonts w:ascii="Times New Roman" w:hAnsi="Times New Roman" w:cs="Times New Roman"/>
          <w:i/>
          <w:sz w:val="24"/>
          <w:szCs w:val="24"/>
          <w:lang w:val="en-GB"/>
        </w:rPr>
        <w:t xml:space="preserve">Changes 2008-2021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regarding f</w:t>
      </w:r>
      <w:r w:rsidRPr="00705203">
        <w:rPr>
          <w:rFonts w:ascii="Times New Roman" w:hAnsi="Times New Roman" w:cs="Times New Roman"/>
          <w:i/>
          <w:sz w:val="24"/>
          <w:szCs w:val="24"/>
          <w:lang w:val="en-GB"/>
        </w:rPr>
        <w:t>actors that should coun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(percentages responding "Yes")</w:t>
      </w:r>
      <w:r w:rsidRPr="00705203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r w:rsidR="00D23342">
        <w:rPr>
          <w:rFonts w:ascii="Times New Roman" w:hAnsi="Times New Roman" w:cs="Times New Roman"/>
          <w:i/>
          <w:sz w:val="24"/>
          <w:szCs w:val="24"/>
          <w:lang w:val="en-GB"/>
        </w:rPr>
        <w:t xml:space="preserve">Differences tested with chi-square. </w:t>
      </w:r>
      <w:r w:rsidR="00D23342">
        <w:rPr>
          <w:rFonts w:ascii="Times New Roman" w:hAnsi="Times New Roman" w:cs="Times New Roman"/>
          <w:i/>
          <w:sz w:val="24"/>
          <w:szCs w:val="24"/>
          <w:lang w:val="en-GB"/>
        </w:rPr>
        <w:br/>
      </w:r>
      <w:r w:rsidRPr="00705203">
        <w:rPr>
          <w:rFonts w:ascii="Times New Roman" w:hAnsi="Times New Roman" w:cs="Times New Roman"/>
          <w:i/>
          <w:sz w:val="24"/>
          <w:szCs w:val="24"/>
          <w:lang w:val="en-GB"/>
        </w:rPr>
        <w:t>Significance: *0.05, **&lt;0.00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8"/>
        <w:gridCol w:w="788"/>
        <w:gridCol w:w="789"/>
        <w:gridCol w:w="971"/>
        <w:gridCol w:w="789"/>
      </w:tblGrid>
      <w:tr w:rsidR="00EC5011" w:rsidRPr="00705203" w14:paraId="5624240E" w14:textId="77777777" w:rsidTr="00CB0F98">
        <w:trPr>
          <w:cantSplit/>
          <w:trHeight w:val="52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C93542" w14:textId="77777777" w:rsidR="00EC5011" w:rsidRPr="00705203" w:rsidRDefault="00EC5011" w:rsidP="00CB0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05203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788" w:type="dxa"/>
            <w:shd w:val="clear" w:color="000000" w:fill="FFFFFF"/>
            <w:noWrap/>
            <w:vAlign w:val="bottom"/>
          </w:tcPr>
          <w:p w14:paraId="1B0CE93D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008</w:t>
            </w:r>
          </w:p>
        </w:tc>
        <w:tc>
          <w:tcPr>
            <w:tcW w:w="789" w:type="dxa"/>
            <w:shd w:val="clear" w:color="000000" w:fill="FFFFFF"/>
            <w:noWrap/>
            <w:vAlign w:val="bottom"/>
          </w:tcPr>
          <w:p w14:paraId="595C8ED8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2021 </w:t>
            </w:r>
          </w:p>
        </w:tc>
        <w:tc>
          <w:tcPr>
            <w:tcW w:w="789" w:type="dxa"/>
            <w:shd w:val="clear" w:color="000000" w:fill="FFFFFF"/>
            <w:noWrap/>
            <w:vAlign w:val="bottom"/>
          </w:tcPr>
          <w:p w14:paraId="4EE0CB76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Sig.</w:t>
            </w:r>
          </w:p>
        </w:tc>
        <w:tc>
          <w:tcPr>
            <w:tcW w:w="789" w:type="dxa"/>
            <w:shd w:val="clear" w:color="000000" w:fill="FFFFFF"/>
            <w:vAlign w:val="bottom"/>
          </w:tcPr>
          <w:p w14:paraId="20EA434A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Trend</w:t>
            </w:r>
          </w:p>
        </w:tc>
      </w:tr>
      <w:tr w:rsidR="00EC5011" w:rsidRPr="00705203" w14:paraId="642C0FCA" w14:textId="77777777" w:rsidTr="00CB0F98">
        <w:trPr>
          <w:cantSplit/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3881370" w14:textId="77777777" w:rsidR="00EC5011" w:rsidRPr="00705203" w:rsidRDefault="00EC5011" w:rsidP="00CB0F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05203">
              <w:rPr>
                <w:rFonts w:ascii="Calibri" w:eastAsia="Times New Roman" w:hAnsi="Calibri" w:cs="Calibri"/>
                <w:color w:val="000000"/>
                <w:lang w:val="en-GB" w:eastAsia="nb-NO"/>
              </w:rPr>
              <w:t>Overweight/obesity</w:t>
            </w:r>
          </w:p>
        </w:tc>
        <w:tc>
          <w:tcPr>
            <w:tcW w:w="788" w:type="dxa"/>
            <w:shd w:val="clear" w:color="000000" w:fill="FFFFFF"/>
            <w:vAlign w:val="center"/>
          </w:tcPr>
          <w:p w14:paraId="565E8E2C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31.9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048109B3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27.8</w:t>
            </w:r>
          </w:p>
        </w:tc>
        <w:tc>
          <w:tcPr>
            <w:tcW w:w="789" w:type="dxa"/>
            <w:shd w:val="clear" w:color="000000" w:fill="FFFFFF"/>
            <w:noWrap/>
            <w:vAlign w:val="center"/>
          </w:tcPr>
          <w:p w14:paraId="655DD817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.035*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5C37CFCF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</w:pPr>
            <w:r w:rsidRPr="007052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↘</w:t>
            </w:r>
          </w:p>
        </w:tc>
      </w:tr>
      <w:tr w:rsidR="00EC5011" w:rsidRPr="00705203" w14:paraId="2D8C6697" w14:textId="77777777" w:rsidTr="00CB0F98">
        <w:trPr>
          <w:cantSplit/>
          <w:trHeight w:val="52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9669F30" w14:textId="77777777" w:rsidR="00EC5011" w:rsidRPr="00705203" w:rsidRDefault="00EC5011" w:rsidP="00CB0F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05203">
              <w:rPr>
                <w:rFonts w:ascii="Calibri" w:eastAsia="Times New Roman" w:hAnsi="Calibri" w:cs="Calibri"/>
                <w:color w:val="000000"/>
                <w:lang w:val="en-GB" w:eastAsia="nb-NO"/>
              </w:rPr>
              <w:t>Smoking</w:t>
            </w:r>
          </w:p>
        </w:tc>
        <w:tc>
          <w:tcPr>
            <w:tcW w:w="788" w:type="dxa"/>
            <w:shd w:val="clear" w:color="000000" w:fill="FFFFFF"/>
            <w:vAlign w:val="center"/>
          </w:tcPr>
          <w:p w14:paraId="40F5B001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49.4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2C6DFFB7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46.9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12F7D1CC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0.240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48382912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</w:p>
        </w:tc>
      </w:tr>
      <w:tr w:rsidR="00EC5011" w:rsidRPr="00705203" w14:paraId="35AE24AE" w14:textId="77777777" w:rsidTr="00CB0F98">
        <w:trPr>
          <w:cantSplit/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E487A88" w14:textId="77777777" w:rsidR="00EC5011" w:rsidRPr="00705203" w:rsidRDefault="00EC5011" w:rsidP="00CB0F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05203">
              <w:rPr>
                <w:rFonts w:ascii="Calibri" w:eastAsia="Times New Roman" w:hAnsi="Calibri" w:cs="Calibri"/>
                <w:color w:val="000000"/>
                <w:lang w:val="en-GB" w:eastAsia="nb-NO"/>
              </w:rPr>
              <w:t>Excessive alcohol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intake</w:t>
            </w:r>
          </w:p>
        </w:tc>
        <w:tc>
          <w:tcPr>
            <w:tcW w:w="788" w:type="dxa"/>
            <w:shd w:val="clear" w:color="000000" w:fill="FFFFFF"/>
            <w:vAlign w:val="center"/>
          </w:tcPr>
          <w:p w14:paraId="3D919EC7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43.8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16851D60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38.7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0BC4A0A1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0.016*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1152EF2C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 w:rsidRPr="007052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↘</w:t>
            </w:r>
          </w:p>
        </w:tc>
      </w:tr>
      <w:tr w:rsidR="00EC5011" w:rsidRPr="00705203" w14:paraId="259C2E97" w14:textId="77777777" w:rsidTr="00CB0F98">
        <w:trPr>
          <w:cantSplit/>
          <w:trHeight w:val="52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4C1FBCD" w14:textId="77777777" w:rsidR="00EC5011" w:rsidRPr="00705203" w:rsidRDefault="00EC5011" w:rsidP="00CB0F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05203">
              <w:rPr>
                <w:rFonts w:ascii="Calibri" w:eastAsia="Times New Roman" w:hAnsi="Calibri" w:cs="Calibri"/>
                <w:color w:val="000000"/>
                <w:lang w:val="en-GB" w:eastAsia="nb-NO"/>
              </w:rPr>
              <w:t>Drug abuse</w:t>
            </w:r>
          </w:p>
        </w:tc>
        <w:tc>
          <w:tcPr>
            <w:tcW w:w="788" w:type="dxa"/>
            <w:shd w:val="clear" w:color="000000" w:fill="FFFFFF"/>
            <w:vAlign w:val="center"/>
          </w:tcPr>
          <w:p w14:paraId="50E5EA72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40.3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1F6004BD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35.2</w:t>
            </w:r>
          </w:p>
        </w:tc>
        <w:tc>
          <w:tcPr>
            <w:tcW w:w="789" w:type="dxa"/>
            <w:shd w:val="clear" w:color="000000" w:fill="FFFFFF"/>
            <w:noWrap/>
            <w:vAlign w:val="center"/>
          </w:tcPr>
          <w:p w14:paraId="41A27AA9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.015*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1148817C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</w:pPr>
            <w:r w:rsidRPr="007052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↘</w:t>
            </w:r>
          </w:p>
        </w:tc>
      </w:tr>
      <w:tr w:rsidR="00EC5011" w:rsidRPr="00705203" w14:paraId="3095056D" w14:textId="77777777" w:rsidTr="00CB0F98">
        <w:trPr>
          <w:cantSplit/>
          <w:trHeight w:val="31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3B427B3" w14:textId="77777777" w:rsidR="00EC5011" w:rsidRPr="00705203" w:rsidRDefault="00EC5011" w:rsidP="00CB0F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05203">
              <w:rPr>
                <w:rFonts w:ascii="Calibri" w:eastAsia="Times New Roman" w:hAnsi="Calibri" w:cs="Calibri"/>
                <w:color w:val="000000"/>
                <w:lang w:val="en-GB" w:eastAsia="nb-NO"/>
              </w:rPr>
              <w:t>Lack of exercise</w:t>
            </w:r>
          </w:p>
        </w:tc>
        <w:tc>
          <w:tcPr>
            <w:tcW w:w="788" w:type="dxa"/>
            <w:shd w:val="clear" w:color="000000" w:fill="FFFFFF"/>
            <w:noWrap/>
            <w:vAlign w:val="center"/>
          </w:tcPr>
          <w:p w14:paraId="6163FDDA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24.8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540E8FE7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26.3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4DB3667C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0.430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766F8D84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</w:p>
        </w:tc>
      </w:tr>
      <w:tr w:rsidR="00EC5011" w:rsidRPr="00705203" w14:paraId="5CB76DF4" w14:textId="77777777" w:rsidTr="00CB0F98">
        <w:trPr>
          <w:cantSplit/>
          <w:trHeight w:val="525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FFE05D4" w14:textId="77777777" w:rsidR="00EC5011" w:rsidRPr="00705203" w:rsidRDefault="00EC5011" w:rsidP="00CB0F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05203">
              <w:rPr>
                <w:rFonts w:ascii="Calibri" w:eastAsia="Times New Roman" w:hAnsi="Calibri" w:cs="Calibri"/>
                <w:color w:val="000000"/>
                <w:lang w:val="en-GB" w:eastAsia="nb-NO"/>
              </w:rPr>
              <w:t>High risk sports</w:t>
            </w:r>
          </w:p>
        </w:tc>
        <w:tc>
          <w:tcPr>
            <w:tcW w:w="788" w:type="dxa"/>
            <w:shd w:val="clear" w:color="000000" w:fill="F9F9FB"/>
            <w:vAlign w:val="center"/>
          </w:tcPr>
          <w:p w14:paraId="2F32910D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42.1</w:t>
            </w:r>
          </w:p>
        </w:tc>
        <w:tc>
          <w:tcPr>
            <w:tcW w:w="789" w:type="dxa"/>
            <w:shd w:val="clear" w:color="000000" w:fill="F9F9FB"/>
            <w:vAlign w:val="center"/>
          </w:tcPr>
          <w:p w14:paraId="41F35CF0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33.6</w:t>
            </w:r>
          </w:p>
        </w:tc>
        <w:tc>
          <w:tcPr>
            <w:tcW w:w="789" w:type="dxa"/>
            <w:shd w:val="clear" w:color="000000" w:fill="FFFFFF"/>
            <w:noWrap/>
            <w:vAlign w:val="center"/>
          </w:tcPr>
          <w:p w14:paraId="30414C63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&lt;0.001**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541C4CB4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</w:pPr>
            <w:r w:rsidRPr="007052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↘</w:t>
            </w:r>
          </w:p>
        </w:tc>
      </w:tr>
      <w:tr w:rsidR="00EC5011" w:rsidRPr="00705203" w14:paraId="65631261" w14:textId="77777777" w:rsidTr="00CB0F98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4021E4F" w14:textId="77777777" w:rsidR="00EC5011" w:rsidRPr="00705203" w:rsidRDefault="00EC5011" w:rsidP="00CB0F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05203">
              <w:rPr>
                <w:rFonts w:ascii="Calibri" w:eastAsia="Times New Roman" w:hAnsi="Calibri" w:cs="Calibri"/>
                <w:color w:val="000000"/>
                <w:lang w:val="en-GB" w:eastAsia="nb-NO"/>
              </w:rPr>
              <w:t>Malnutrition</w:t>
            </w:r>
          </w:p>
        </w:tc>
        <w:tc>
          <w:tcPr>
            <w:tcW w:w="788" w:type="dxa"/>
            <w:shd w:val="clear" w:color="000000" w:fill="F9F9FB"/>
            <w:vAlign w:val="center"/>
          </w:tcPr>
          <w:p w14:paraId="6051690E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17.5</w:t>
            </w:r>
          </w:p>
        </w:tc>
        <w:tc>
          <w:tcPr>
            <w:tcW w:w="789" w:type="dxa"/>
            <w:shd w:val="clear" w:color="000000" w:fill="F9F9FB"/>
            <w:vAlign w:val="center"/>
          </w:tcPr>
          <w:p w14:paraId="2E382C4F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19.9</w:t>
            </w:r>
          </w:p>
        </w:tc>
        <w:tc>
          <w:tcPr>
            <w:tcW w:w="789" w:type="dxa"/>
            <w:shd w:val="clear" w:color="000000" w:fill="FFFFFF"/>
            <w:noWrap/>
            <w:vAlign w:val="center"/>
          </w:tcPr>
          <w:p w14:paraId="3C088D98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.163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2F2CD138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</w:tr>
      <w:tr w:rsidR="00EC5011" w:rsidRPr="00705203" w14:paraId="652EFCB5" w14:textId="77777777" w:rsidTr="00CB0F98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C5068E" w14:textId="77777777" w:rsidR="00EC5011" w:rsidRPr="00705203" w:rsidRDefault="00EC5011" w:rsidP="00CB0F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05203">
              <w:rPr>
                <w:rFonts w:ascii="Calibri" w:eastAsia="Times New Roman" w:hAnsi="Calibri" w:cs="Calibri"/>
                <w:color w:val="000000"/>
                <w:lang w:val="en-GB" w:eastAsia="nb-NO"/>
              </w:rPr>
              <w:t>Combination of factors</w:t>
            </w:r>
          </w:p>
        </w:tc>
        <w:tc>
          <w:tcPr>
            <w:tcW w:w="788" w:type="dxa"/>
            <w:shd w:val="clear" w:color="000000" w:fill="F9F9FB"/>
            <w:vAlign w:val="center"/>
          </w:tcPr>
          <w:p w14:paraId="35993DF8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31.8</w:t>
            </w:r>
          </w:p>
        </w:tc>
        <w:tc>
          <w:tcPr>
            <w:tcW w:w="789" w:type="dxa"/>
            <w:shd w:val="clear" w:color="000000" w:fill="F9F9FB"/>
            <w:vAlign w:val="center"/>
          </w:tcPr>
          <w:p w14:paraId="52EB1867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34.8</w:t>
            </w:r>
          </w:p>
        </w:tc>
        <w:tc>
          <w:tcPr>
            <w:tcW w:w="789" w:type="dxa"/>
            <w:shd w:val="clear" w:color="000000" w:fill="FFFFFF"/>
            <w:noWrap/>
            <w:vAlign w:val="center"/>
          </w:tcPr>
          <w:p w14:paraId="201401EF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.163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3A9AF17C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</w:tr>
      <w:tr w:rsidR="00EC5011" w:rsidRPr="00705203" w14:paraId="44E5531D" w14:textId="77777777" w:rsidTr="00CB0F98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56A1A3B7" w14:textId="77777777" w:rsidR="00EC5011" w:rsidRPr="00705203" w:rsidRDefault="00EC5011" w:rsidP="00CB0F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05203">
              <w:rPr>
                <w:rFonts w:ascii="Calibri" w:eastAsia="Times New Roman" w:hAnsi="Calibri" w:cs="Calibri"/>
                <w:color w:val="000000"/>
                <w:lang w:val="en-GB" w:eastAsia="nb-NO"/>
              </w:rPr>
              <w:t>Breach of contract</w:t>
            </w:r>
          </w:p>
        </w:tc>
        <w:tc>
          <w:tcPr>
            <w:tcW w:w="788" w:type="dxa"/>
            <w:shd w:val="clear" w:color="000000" w:fill="F9F9FB"/>
            <w:vAlign w:val="center"/>
          </w:tcPr>
          <w:p w14:paraId="121275E8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33.1</w:t>
            </w:r>
          </w:p>
        </w:tc>
        <w:tc>
          <w:tcPr>
            <w:tcW w:w="789" w:type="dxa"/>
            <w:shd w:val="clear" w:color="000000" w:fill="F9F9FB"/>
            <w:vAlign w:val="center"/>
          </w:tcPr>
          <w:p w14:paraId="6941F143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  <w:t>35.8</w:t>
            </w:r>
          </w:p>
        </w:tc>
        <w:tc>
          <w:tcPr>
            <w:tcW w:w="789" w:type="dxa"/>
            <w:shd w:val="clear" w:color="000000" w:fill="FFFFFF"/>
            <w:noWrap/>
            <w:vAlign w:val="center"/>
          </w:tcPr>
          <w:p w14:paraId="21D18915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0.163</w:t>
            </w:r>
          </w:p>
        </w:tc>
        <w:tc>
          <w:tcPr>
            <w:tcW w:w="789" w:type="dxa"/>
            <w:shd w:val="clear" w:color="000000" w:fill="FFFFFF"/>
            <w:vAlign w:val="center"/>
          </w:tcPr>
          <w:p w14:paraId="7E84BA20" w14:textId="77777777" w:rsidR="00EC5011" w:rsidRPr="00705203" w:rsidRDefault="00EC5011" w:rsidP="00CB0F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 w:eastAsia="nb-NO"/>
              </w:rPr>
            </w:pPr>
          </w:p>
        </w:tc>
      </w:tr>
    </w:tbl>
    <w:p w14:paraId="0951B6D9" w14:textId="6136D619" w:rsidR="004D4898" w:rsidRDefault="004D4898" w:rsidP="004D4898">
      <w:pPr>
        <w:pStyle w:val="Ingenmellomrom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0F64F4E5" w14:textId="77777777" w:rsidR="005B6886" w:rsidRDefault="005B6886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br w:type="page"/>
      </w:r>
    </w:p>
    <w:p w14:paraId="0FC05906" w14:textId="558CA363" w:rsidR="005B6886" w:rsidRDefault="005B6886" w:rsidP="004D4898">
      <w:pPr>
        <w:pStyle w:val="Ingenmellomrom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 xml:space="preserve">Table E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)-v)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ab/>
        <w:t>Multinominal linear regression analyses</w:t>
      </w:r>
    </w:p>
    <w:p w14:paraId="7F156A97" w14:textId="73A71950" w:rsidR="005B6886" w:rsidRDefault="005B6886" w:rsidP="004D4898">
      <w:pPr>
        <w:pStyle w:val="Ingenmellomrom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tbl>
      <w:tblPr>
        <w:tblW w:w="94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848"/>
        <w:gridCol w:w="981"/>
        <w:gridCol w:w="899"/>
        <w:gridCol w:w="892"/>
        <w:gridCol w:w="1201"/>
        <w:gridCol w:w="889"/>
        <w:gridCol w:w="881"/>
        <w:gridCol w:w="887"/>
        <w:gridCol w:w="887"/>
      </w:tblGrid>
      <w:tr w:rsidR="005B6886" w:rsidRPr="00862197" w14:paraId="4032B5B5" w14:textId="77777777" w:rsidTr="005B6886">
        <w:trPr>
          <w:trHeight w:val="420"/>
        </w:trPr>
        <w:tc>
          <w:tcPr>
            <w:tcW w:w="9486" w:type="dxa"/>
            <w:gridSpan w:val="10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512E5" w14:textId="38E8997D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en-US" w:eastAsia="nb-NO"/>
              </w:rPr>
              <w:t xml:space="preserve">Table E, </w:t>
            </w:r>
            <w:proofErr w:type="spellStart"/>
            <w:r w:rsidRPr="005B6886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en-US" w:eastAsia="nb-NO"/>
              </w:rPr>
              <w:t>i</w:t>
            </w:r>
            <w:proofErr w:type="spellEnd"/>
            <w:r w:rsidRPr="005B6886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en-US" w:eastAsia="nb-NO"/>
              </w:rPr>
              <w:t>. Dependent Variable: Should depend on patient responsibility</w:t>
            </w:r>
          </w:p>
        </w:tc>
      </w:tr>
      <w:tr w:rsidR="005B6886" w:rsidRPr="005B6886" w14:paraId="6A85F886" w14:textId="77777777" w:rsidTr="005B6886">
        <w:trPr>
          <w:trHeight w:val="480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7471A469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urvey_year</w:t>
            </w:r>
            <w:proofErr w:type="spellEnd"/>
          </w:p>
        </w:tc>
        <w:tc>
          <w:tcPr>
            <w:tcW w:w="1829" w:type="dxa"/>
            <w:gridSpan w:val="2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46BD512C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Model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7DFD6BB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Unstandardized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efficient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13DA44B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tandardized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efficients</w:t>
            </w:r>
            <w:proofErr w:type="spellEnd"/>
          </w:p>
        </w:tc>
        <w:tc>
          <w:tcPr>
            <w:tcW w:w="889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4D49B5B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t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B5897D2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ig.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5421C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95,0%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fidence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Interval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for B</w:t>
            </w:r>
          </w:p>
        </w:tc>
      </w:tr>
      <w:tr w:rsidR="005B6886" w:rsidRPr="005B6886" w14:paraId="6BFE05F6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09C0A0B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1829" w:type="dxa"/>
            <w:gridSpan w:val="2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D3A07E8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64E4D29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4F2FDBA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td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.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Error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8FCAE9F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eta</w:t>
            </w:r>
          </w:p>
        </w:tc>
        <w:tc>
          <w:tcPr>
            <w:tcW w:w="889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  <w:hideMark/>
          </w:tcPr>
          <w:p w14:paraId="70C3F2BC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  <w:hideMark/>
          </w:tcPr>
          <w:p w14:paraId="2844027F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42080B3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Lower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ound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7DF64690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Upper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ound</w:t>
            </w:r>
            <w:proofErr w:type="spellEnd"/>
          </w:p>
        </w:tc>
      </w:tr>
      <w:tr w:rsidR="005B6886" w:rsidRPr="005B6886" w14:paraId="67DFFE94" w14:textId="77777777" w:rsidTr="005B6886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B378DC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2008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D45E16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CE61B45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(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stant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2B0E58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11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762667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7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5022885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6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ED933C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11,86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DA3713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23B3FB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1,76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66084F8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465</w:t>
            </w:r>
          </w:p>
        </w:tc>
      </w:tr>
      <w:tr w:rsidR="005B6886" w:rsidRPr="005B6886" w14:paraId="3C99C1AF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7365C5E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B824B81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0976708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Ald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B588F9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F88C30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CADFE0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9F6B49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1,66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87A2C1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9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1F958A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35CAB54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13</w:t>
            </w:r>
          </w:p>
        </w:tc>
      </w:tr>
      <w:tr w:rsidR="005B6886" w:rsidRPr="005B6886" w14:paraId="42A5E2B9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1A81C54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953C6D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DFFF78D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Gende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FC8C71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7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489D84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73AF45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3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BBD3BB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99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5A8FAE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3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EAF445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22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24DCB8A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4</w:t>
            </w:r>
          </w:p>
        </w:tc>
      </w:tr>
      <w:tr w:rsidR="005B6886" w:rsidRPr="005B6886" w14:paraId="783A1CAC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0F7A22E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715A9C8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451F4D39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Job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CE26F4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5D4D6E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14463E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7B8AF8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38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333243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69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C002FB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  <w:hideMark/>
          </w:tcPr>
          <w:p w14:paraId="4E323C2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82</w:t>
            </w:r>
          </w:p>
        </w:tc>
      </w:tr>
      <w:tr w:rsidR="005B6886" w:rsidRPr="005B6886" w14:paraId="5C940E72" w14:textId="77777777" w:rsidTr="005B6886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86AEC6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2014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8FBA68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9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9312A1E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(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stant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8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E2991E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141</w:t>
            </w:r>
          </w:p>
        </w:tc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BCEE59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81</w:t>
            </w:r>
          </w:p>
        </w:tc>
        <w:tc>
          <w:tcPr>
            <w:tcW w:w="12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B4AC52B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6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E7AF17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17,326</w:t>
            </w:r>
          </w:p>
        </w:tc>
        <w:tc>
          <w:tcPr>
            <w:tcW w:w="8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D8D486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01F74D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785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11D2BC7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497</w:t>
            </w:r>
          </w:p>
        </w:tc>
      </w:tr>
      <w:tr w:rsidR="005B6886" w:rsidRPr="005B6886" w14:paraId="4939B305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6FB0B9F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7F9B54B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1ACD29E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Ald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E18BF1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668422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8BDC53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34428B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1,40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8DB153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7C9371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1D5461D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2</w:t>
            </w:r>
          </w:p>
        </w:tc>
      </w:tr>
      <w:tr w:rsidR="005B6886" w:rsidRPr="005B6886" w14:paraId="25284D67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59598B7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7106C6A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C1BE05E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Gende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47B696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4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D86E2E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ABB1C3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7357C1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57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9E539B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56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9E5164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9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0493622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06</w:t>
            </w:r>
          </w:p>
        </w:tc>
      </w:tr>
      <w:tr w:rsidR="005B6886" w:rsidRPr="005B6886" w14:paraId="5AC3F98F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62E31DA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53B2BFA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4A12B6A3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Job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AF57A7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668B6C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A38879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5B6BED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2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EC50CA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8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8838A3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  <w:hideMark/>
          </w:tcPr>
          <w:p w14:paraId="0959F2C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79</w:t>
            </w:r>
          </w:p>
        </w:tc>
      </w:tr>
      <w:tr w:rsidR="005B6886" w:rsidRPr="005B6886" w14:paraId="38AA3048" w14:textId="77777777" w:rsidTr="005B6886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2B49DC6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2021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4B996C7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9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7E3775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(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stant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8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C65F11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816</w:t>
            </w:r>
          </w:p>
        </w:tc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DDFBB5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22</w:t>
            </w:r>
          </w:p>
        </w:tc>
        <w:tc>
          <w:tcPr>
            <w:tcW w:w="12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B225E89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6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091592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3,111</w:t>
            </w:r>
          </w:p>
        </w:tc>
        <w:tc>
          <w:tcPr>
            <w:tcW w:w="8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3160D8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011BE2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577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63B883E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055</w:t>
            </w:r>
          </w:p>
        </w:tc>
      </w:tr>
      <w:tr w:rsidR="005B6886" w:rsidRPr="005B6886" w14:paraId="0FE231DB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40B066E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602A6B7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EC2A4F5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Ald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C3F02C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8595EF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79DBE3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2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99727B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4,29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6DB41E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47B9A5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04DC3B7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6</w:t>
            </w:r>
          </w:p>
        </w:tc>
      </w:tr>
      <w:tr w:rsidR="005B6886" w:rsidRPr="005B6886" w14:paraId="62E22382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39F4811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09CA624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49E978E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Gende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32912A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24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9BE6CD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5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96310F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2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88F5DF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4,20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F141B4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167512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35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73A02CC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29</w:t>
            </w:r>
          </w:p>
        </w:tc>
      </w:tr>
      <w:tr w:rsidR="005B6886" w:rsidRPr="005B6886" w14:paraId="1C8C5EA3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879228C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A2F130C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7AFAAA6B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Jobb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D68BCD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8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621423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6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4F64E8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8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82ECE3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81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6A9A03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47368F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5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9F9FB"/>
            <w:vAlign w:val="center"/>
            <w:hideMark/>
          </w:tcPr>
          <w:p w14:paraId="2A8DCA0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31</w:t>
            </w:r>
          </w:p>
        </w:tc>
      </w:tr>
      <w:tr w:rsidR="005B6886" w:rsidRPr="005B6886" w14:paraId="1F1433D2" w14:textId="77777777" w:rsidTr="005B6886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62D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9559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41BD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B14B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8EF1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A7C3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D979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FE0D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25BE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CEF4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B6886" w:rsidRPr="005B6886" w14:paraId="3CE07806" w14:textId="77777777" w:rsidTr="005B6886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B636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14ED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A3BB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42C2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CFD6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29E5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1845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066D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6B00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ABF4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B6886" w:rsidRPr="00862197" w14:paraId="034EECED" w14:textId="77777777" w:rsidTr="005B6886">
        <w:trPr>
          <w:trHeight w:val="420"/>
        </w:trPr>
        <w:tc>
          <w:tcPr>
            <w:tcW w:w="9486" w:type="dxa"/>
            <w:gridSpan w:val="10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9437E" w14:textId="18F955F0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en-US" w:eastAsia="nb-NO"/>
              </w:rPr>
              <w:t>Table E, i</w:t>
            </w:r>
            <w:r w:rsidRPr="005B6886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en-US" w:eastAsia="nb-NO"/>
              </w:rPr>
              <w:t>i. Dependent Variable: High cost treatment</w:t>
            </w:r>
          </w:p>
        </w:tc>
      </w:tr>
      <w:tr w:rsidR="005B6886" w:rsidRPr="005B6886" w14:paraId="204DB376" w14:textId="77777777" w:rsidTr="005B6886">
        <w:trPr>
          <w:trHeight w:val="480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05E403C3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urvey_year</w:t>
            </w:r>
            <w:proofErr w:type="spellEnd"/>
          </w:p>
        </w:tc>
        <w:tc>
          <w:tcPr>
            <w:tcW w:w="1829" w:type="dxa"/>
            <w:gridSpan w:val="2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17710425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Model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5B8C1AB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Unstandardized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efficient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BEA9D97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tandardized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efficients</w:t>
            </w:r>
            <w:proofErr w:type="spellEnd"/>
          </w:p>
        </w:tc>
        <w:tc>
          <w:tcPr>
            <w:tcW w:w="889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2AC918E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t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158DD69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ig.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2E37B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95,0%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fidence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Interval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for B</w:t>
            </w:r>
          </w:p>
        </w:tc>
      </w:tr>
      <w:tr w:rsidR="005B6886" w:rsidRPr="005B6886" w14:paraId="439827D0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FEA7E2C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1829" w:type="dxa"/>
            <w:gridSpan w:val="2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1F742B0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5C63892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07522B0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td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.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Error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8C09820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eta</w:t>
            </w:r>
          </w:p>
        </w:tc>
        <w:tc>
          <w:tcPr>
            <w:tcW w:w="889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  <w:hideMark/>
          </w:tcPr>
          <w:p w14:paraId="5F98C37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  <w:hideMark/>
          </w:tcPr>
          <w:p w14:paraId="028F7CC8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5B2C23F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Lower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ound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45D2D091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Upper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ound</w:t>
            </w:r>
            <w:proofErr w:type="spellEnd"/>
          </w:p>
        </w:tc>
      </w:tr>
      <w:tr w:rsidR="005B6886" w:rsidRPr="005B6886" w14:paraId="18A50FCF" w14:textId="77777777" w:rsidTr="005B6886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F3C27E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2008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1D4DFB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E96DB19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(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stant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C603EB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52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3524A1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8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6F1583B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6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3D29D4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13,41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1E8C8C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A6BF45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15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1A89198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889</w:t>
            </w:r>
          </w:p>
        </w:tc>
      </w:tr>
      <w:tr w:rsidR="005B6886" w:rsidRPr="005B6886" w14:paraId="67DEBCC2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F5C41C8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154575E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BA89673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Ald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DA0A9C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79EBFD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033696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F60B39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6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BD6BA1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94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7AED9F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29EC434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7</w:t>
            </w:r>
          </w:p>
        </w:tc>
      </w:tr>
      <w:tr w:rsidR="005B6886" w:rsidRPr="005B6886" w14:paraId="323002FA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6FC4BDF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7F78B57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EA986EF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Gende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8AA624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7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B8832F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8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3177E4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7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7552AA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2,19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95180F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2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6CD3DB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33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1AC5D2A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8</w:t>
            </w:r>
          </w:p>
        </w:tc>
      </w:tr>
      <w:tr w:rsidR="005B6886" w:rsidRPr="005B6886" w14:paraId="59563753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6EEF94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8DDE512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03A9BA1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Job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154899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32FA7D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646ED9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A14EDA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2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FEE03E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8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9194FE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  <w:hideMark/>
          </w:tcPr>
          <w:p w14:paraId="5B1BECB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41</w:t>
            </w:r>
          </w:p>
        </w:tc>
      </w:tr>
      <w:tr w:rsidR="005B6886" w:rsidRPr="005B6886" w14:paraId="3220179E" w14:textId="77777777" w:rsidTr="005B6886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B95401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2014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7C9BE5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9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1985B69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(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stant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8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CF7A76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403</w:t>
            </w:r>
          </w:p>
        </w:tc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3DD251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84</w:t>
            </w:r>
          </w:p>
        </w:tc>
        <w:tc>
          <w:tcPr>
            <w:tcW w:w="12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5E45F3C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6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5265B0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18,47</w:t>
            </w:r>
          </w:p>
        </w:tc>
        <w:tc>
          <w:tcPr>
            <w:tcW w:w="8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B7E503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7D91F5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041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2F92E9C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765</w:t>
            </w:r>
          </w:p>
        </w:tc>
      </w:tr>
      <w:tr w:rsidR="005B6886" w:rsidRPr="005B6886" w14:paraId="024DA4B6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436E071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84D12F0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FDC4A64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Ald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11EC9E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5355CA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B2FEDB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5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8BFAC7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1,65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C49594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9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4F1F9A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4202D90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1</w:t>
            </w:r>
          </w:p>
        </w:tc>
      </w:tr>
      <w:tr w:rsidR="005B6886" w:rsidRPr="005B6886" w14:paraId="60153772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7B49D8D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70D1658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C1F22EE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Gende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18BF30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6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0F83DD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E68840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7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A9E834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2,10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E1EDB3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3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0CD7F9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31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36A481D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1</w:t>
            </w:r>
          </w:p>
        </w:tc>
      </w:tr>
      <w:tr w:rsidR="005B6886" w:rsidRPr="005B6886" w14:paraId="511C0856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8FCE84F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968D4A7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15B2B5C1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Job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3F3719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D59D52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A53C39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A84349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CE1E3B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7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0EA988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  <w:hideMark/>
          </w:tcPr>
          <w:p w14:paraId="72EB8A0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38</w:t>
            </w:r>
          </w:p>
        </w:tc>
      </w:tr>
      <w:tr w:rsidR="005B6886" w:rsidRPr="005B6886" w14:paraId="4AA04B0C" w14:textId="77777777" w:rsidTr="005B6886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3B78AF9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2021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1FF4563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9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B9B940D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(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stant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8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A8BB96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048</w:t>
            </w:r>
          </w:p>
        </w:tc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D544F8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38</w:t>
            </w:r>
          </w:p>
        </w:tc>
        <w:tc>
          <w:tcPr>
            <w:tcW w:w="12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67ACC5A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6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FFE4D1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2,161</w:t>
            </w:r>
          </w:p>
        </w:tc>
        <w:tc>
          <w:tcPr>
            <w:tcW w:w="8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9DF841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EDBCE1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778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117EDAE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318</w:t>
            </w:r>
          </w:p>
        </w:tc>
      </w:tr>
      <w:tr w:rsidR="005B6886" w:rsidRPr="005B6886" w14:paraId="6D8C2AF9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26BEC9F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1613A6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A0A1C19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Ald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0E4A8A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F277AA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89A00A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2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717331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4,26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011182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AD8A5F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046338F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6</w:t>
            </w:r>
          </w:p>
        </w:tc>
      </w:tr>
      <w:tr w:rsidR="005B6886" w:rsidRPr="005B6886" w14:paraId="7C119BAB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5597FDA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58AAF87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47CA602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Gende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CF97E0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9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A63E02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6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49A1DE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8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7798DB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2,9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D3F8AA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9B7710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32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7D77E82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65</w:t>
            </w:r>
          </w:p>
        </w:tc>
      </w:tr>
      <w:tr w:rsidR="005B6886" w:rsidRPr="005B6886" w14:paraId="33981DAD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A8DF338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2B88E2D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3D331E3A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Jobb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D1B74A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15725D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753E75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3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8DF224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1,06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3334C5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28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205AA0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6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9F9FB"/>
            <w:vAlign w:val="center"/>
            <w:hideMark/>
          </w:tcPr>
          <w:p w14:paraId="7E58E6B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221</w:t>
            </w:r>
          </w:p>
        </w:tc>
      </w:tr>
      <w:tr w:rsidR="005B6886" w:rsidRPr="005B6886" w14:paraId="1375F9C4" w14:textId="77777777" w:rsidTr="005B6886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410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7DF5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FBA4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A20A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1CD9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61B1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60E6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27BC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FD82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567F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14:paraId="1FDB9E10" w14:textId="78AABF22" w:rsidR="005B6886" w:rsidRDefault="005B6886">
      <w:r>
        <w:br w:type="page"/>
      </w:r>
    </w:p>
    <w:p w14:paraId="396FC840" w14:textId="77777777" w:rsidR="005B6886" w:rsidRDefault="005B6886"/>
    <w:tbl>
      <w:tblPr>
        <w:tblW w:w="94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848"/>
        <w:gridCol w:w="981"/>
        <w:gridCol w:w="899"/>
        <w:gridCol w:w="892"/>
        <w:gridCol w:w="1201"/>
        <w:gridCol w:w="889"/>
        <w:gridCol w:w="881"/>
        <w:gridCol w:w="887"/>
        <w:gridCol w:w="887"/>
      </w:tblGrid>
      <w:tr w:rsidR="005B6886" w:rsidRPr="005B6886" w14:paraId="4D77DD5D" w14:textId="77777777" w:rsidTr="005B6886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8D73" w14:textId="2F13A632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45EC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6414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F19D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DD2B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845A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4058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4D08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F64F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1CB4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B6886" w:rsidRPr="005B6886" w14:paraId="202C8A9F" w14:textId="77777777" w:rsidTr="005B6886">
        <w:trPr>
          <w:trHeight w:val="420"/>
        </w:trPr>
        <w:tc>
          <w:tcPr>
            <w:tcW w:w="9486" w:type="dxa"/>
            <w:gridSpan w:val="10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40690" w14:textId="7329A3F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eastAsia="nb-NO"/>
              </w:rPr>
              <w:t>Tabl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eastAsia="nb-NO"/>
              </w:rPr>
              <w:t xml:space="preserve"> E, </w:t>
            </w:r>
            <w:r w:rsidRPr="005B6886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eastAsia="nb-NO"/>
              </w:rPr>
              <w:t>iii. Dependent Variable: Transplants</w:t>
            </w:r>
          </w:p>
        </w:tc>
      </w:tr>
      <w:tr w:rsidR="005B6886" w:rsidRPr="005B6886" w14:paraId="18C08300" w14:textId="77777777" w:rsidTr="005B6886">
        <w:trPr>
          <w:trHeight w:val="480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67CEB41A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urvey_year</w:t>
            </w:r>
            <w:proofErr w:type="spellEnd"/>
          </w:p>
        </w:tc>
        <w:tc>
          <w:tcPr>
            <w:tcW w:w="1829" w:type="dxa"/>
            <w:gridSpan w:val="2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7FE02813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Model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56E70EA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Unstandardized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efficient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8EE9F59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tandardized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efficients</w:t>
            </w:r>
            <w:proofErr w:type="spellEnd"/>
          </w:p>
        </w:tc>
        <w:tc>
          <w:tcPr>
            <w:tcW w:w="889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563C0BF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t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EE627B2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ig.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D9600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95,0%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fidence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Interval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for B</w:t>
            </w:r>
          </w:p>
        </w:tc>
      </w:tr>
      <w:tr w:rsidR="005B6886" w:rsidRPr="005B6886" w14:paraId="46F4771C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C6E5A5D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1829" w:type="dxa"/>
            <w:gridSpan w:val="2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08D6094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ABEC97B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4446AF8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td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.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Error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FC88C87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eta</w:t>
            </w:r>
          </w:p>
        </w:tc>
        <w:tc>
          <w:tcPr>
            <w:tcW w:w="889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  <w:hideMark/>
          </w:tcPr>
          <w:p w14:paraId="0BC3E81E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  <w:hideMark/>
          </w:tcPr>
          <w:p w14:paraId="75AC8EE7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7F3231C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Lower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ound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4596D84A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Upper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ound</w:t>
            </w:r>
            <w:proofErr w:type="spellEnd"/>
          </w:p>
        </w:tc>
      </w:tr>
      <w:tr w:rsidR="005B6886" w:rsidRPr="005B6886" w14:paraId="5177F560" w14:textId="77777777" w:rsidTr="005B6886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B8A3A0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2008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0E1C62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07AF62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(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stant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841C39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14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DF8F24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20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274AFF8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6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18F8CE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15,62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B1CF1D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076142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74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4CF0EB1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538</w:t>
            </w:r>
          </w:p>
        </w:tc>
      </w:tr>
      <w:tr w:rsidR="005B6886" w:rsidRPr="005B6886" w14:paraId="33E0B115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20D3A45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0812D1A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6AC1598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Ald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2C515D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DE4176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263722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8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C1F664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2,39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BA2EA3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1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400EE1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62BAD09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2</w:t>
            </w:r>
          </w:p>
        </w:tc>
      </w:tr>
      <w:tr w:rsidR="005B6886" w:rsidRPr="005B6886" w14:paraId="3A27B3D8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DF63B02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A42A765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A1CCE91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Gende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E2D7AB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5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1C8FFB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8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705FB0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6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B7CDBB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1,81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005EC1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E3F552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32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1EB2530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13</w:t>
            </w:r>
          </w:p>
        </w:tc>
      </w:tr>
      <w:tr w:rsidR="005B6886" w:rsidRPr="005B6886" w14:paraId="3B4B9261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02B34D2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4961D7A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7DF5AC34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Job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4DC53C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385FF8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6A8FE3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C2E515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5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7F32EA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59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751916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2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  <w:hideMark/>
          </w:tcPr>
          <w:p w14:paraId="3F4453B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25</w:t>
            </w:r>
          </w:p>
        </w:tc>
      </w:tr>
      <w:tr w:rsidR="005B6886" w:rsidRPr="005B6886" w14:paraId="5480E32E" w14:textId="77777777" w:rsidTr="005B6886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D3B6E5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2014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C0547B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9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19DFDB9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(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stant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8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51B507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919</w:t>
            </w:r>
          </w:p>
        </w:tc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3E9B54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83</w:t>
            </w:r>
          </w:p>
        </w:tc>
        <w:tc>
          <w:tcPr>
            <w:tcW w:w="12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7DD1D6E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6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8BEEDF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1,464</w:t>
            </w:r>
          </w:p>
        </w:tc>
        <w:tc>
          <w:tcPr>
            <w:tcW w:w="8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FBC45E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4D327C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561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13A8F9B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4,278</w:t>
            </w:r>
          </w:p>
        </w:tc>
      </w:tr>
      <w:tr w:rsidR="005B6886" w:rsidRPr="005B6886" w14:paraId="0719A21A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F9845A8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FB53817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635A02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Ald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24DAAD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89F0C0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89D95B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2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084EB7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3,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649FC6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F6438B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32E144D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5</w:t>
            </w:r>
          </w:p>
        </w:tc>
      </w:tr>
      <w:tr w:rsidR="005B6886" w:rsidRPr="005B6886" w14:paraId="031AC9D2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D6C7E4F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63685C0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4B5E3B4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Gende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0ED38C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3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7A7C93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AE003A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EF9C78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1,71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F67A0E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8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5941C9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28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5E1913D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19</w:t>
            </w:r>
          </w:p>
        </w:tc>
      </w:tr>
      <w:tr w:rsidR="005B6886" w:rsidRPr="005B6886" w14:paraId="52912BC6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5BD1EEF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3587FA8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5262FCA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Job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504377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DD0BD5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BFC04F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E57ACE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491220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8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ED49B3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  <w:hideMark/>
          </w:tcPr>
          <w:p w14:paraId="3D53CAA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48</w:t>
            </w:r>
          </w:p>
        </w:tc>
      </w:tr>
      <w:tr w:rsidR="005B6886" w:rsidRPr="005B6886" w14:paraId="3C2251FA" w14:textId="77777777" w:rsidTr="005B6886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264927F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2021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5F9005A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9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336A5D9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(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stant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8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285542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4,23</w:t>
            </w:r>
          </w:p>
        </w:tc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FFAC36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52</w:t>
            </w:r>
          </w:p>
        </w:tc>
        <w:tc>
          <w:tcPr>
            <w:tcW w:w="12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226E85D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6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9ACF62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7,915</w:t>
            </w:r>
          </w:p>
        </w:tc>
        <w:tc>
          <w:tcPr>
            <w:tcW w:w="8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B6B084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428B59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933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58CC994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4,527</w:t>
            </w:r>
          </w:p>
        </w:tc>
      </w:tr>
      <w:tr w:rsidR="005B6886" w:rsidRPr="005B6886" w14:paraId="419FEA2E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BAFBB57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FB2B213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56668F5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Ald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4D541C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2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448CFF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85F602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2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DF8397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8,58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6C0814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22BBFA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3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636555F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2</w:t>
            </w:r>
          </w:p>
        </w:tc>
      </w:tr>
      <w:tr w:rsidR="005B6886" w:rsidRPr="005B6886" w14:paraId="2A9D3024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EE7C473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C682C2C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37356E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Gende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AD970E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8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2CCFC0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CEC5AA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7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25F6E0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2,60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20D9BF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F25829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32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0D0F9A4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46</w:t>
            </w:r>
          </w:p>
        </w:tc>
      </w:tr>
      <w:tr w:rsidR="005B6886" w:rsidRPr="005B6886" w14:paraId="4743FDA7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B4C92F7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3AF0F47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1DEA193F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Jobb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8D7428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51F26A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8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71BB68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D373B2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1,11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AE531A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26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5AE3EB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24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9F9FB"/>
            <w:vAlign w:val="center"/>
            <w:hideMark/>
          </w:tcPr>
          <w:p w14:paraId="28A7C52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68</w:t>
            </w:r>
          </w:p>
        </w:tc>
      </w:tr>
      <w:tr w:rsidR="005B6886" w:rsidRPr="005B6886" w14:paraId="3337F960" w14:textId="77777777" w:rsidTr="005B6886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D34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0117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83BB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7580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94CE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6C7D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E674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D153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272E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FB3B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B6886" w:rsidRPr="005B6886" w14:paraId="62420943" w14:textId="77777777" w:rsidTr="005B6886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A3C8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E335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40E4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6675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8B9E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0290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4A2B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3734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88BA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224E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B6886" w:rsidRPr="00862197" w14:paraId="79BFAD15" w14:textId="77777777" w:rsidTr="005B6886">
        <w:trPr>
          <w:trHeight w:val="420"/>
        </w:trPr>
        <w:tc>
          <w:tcPr>
            <w:tcW w:w="9486" w:type="dxa"/>
            <w:gridSpan w:val="10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A4401" w14:textId="1BAC2736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en-US" w:eastAsia="nb-NO"/>
              </w:rPr>
              <w:t>Table E, i</w:t>
            </w:r>
            <w:r w:rsidRPr="005B6886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en-US" w:eastAsia="nb-NO"/>
              </w:rPr>
              <w:t>v. Dependent Variable: Breach of contract</w:t>
            </w:r>
          </w:p>
        </w:tc>
      </w:tr>
      <w:tr w:rsidR="005B6886" w:rsidRPr="005B6886" w14:paraId="7A977763" w14:textId="77777777" w:rsidTr="005B6886">
        <w:trPr>
          <w:trHeight w:val="480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495FECD9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urvey_year</w:t>
            </w:r>
            <w:proofErr w:type="spellEnd"/>
          </w:p>
        </w:tc>
        <w:tc>
          <w:tcPr>
            <w:tcW w:w="1829" w:type="dxa"/>
            <w:gridSpan w:val="2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000E222B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Model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9417D39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Unstandardized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efficient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06DD6FE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tandardized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efficients</w:t>
            </w:r>
            <w:proofErr w:type="spellEnd"/>
          </w:p>
        </w:tc>
        <w:tc>
          <w:tcPr>
            <w:tcW w:w="889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0DD82E0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t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CF2927C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ig.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A60FC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95,0%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fidence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Interval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for B</w:t>
            </w:r>
          </w:p>
        </w:tc>
      </w:tr>
      <w:tr w:rsidR="005B6886" w:rsidRPr="005B6886" w14:paraId="0F6A2CDC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FCC1AFC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1829" w:type="dxa"/>
            <w:gridSpan w:val="2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433FF80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9DDB60F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9E07F0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td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.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Error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EA33549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eta</w:t>
            </w:r>
          </w:p>
        </w:tc>
        <w:tc>
          <w:tcPr>
            <w:tcW w:w="889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  <w:hideMark/>
          </w:tcPr>
          <w:p w14:paraId="36402D14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  <w:hideMark/>
          </w:tcPr>
          <w:p w14:paraId="570E1FE5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53EA86E8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Lower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ound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67464FA4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Upper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ound</w:t>
            </w:r>
            <w:proofErr w:type="spellEnd"/>
          </w:p>
        </w:tc>
      </w:tr>
      <w:tr w:rsidR="005B6886" w:rsidRPr="005B6886" w14:paraId="636D0270" w14:textId="77777777" w:rsidTr="005B6886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747A51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2008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294A9B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C40776C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(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stant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0325A2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83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6BA589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8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5E4CC47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6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57DB5F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15,12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2BA3CA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DB521B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46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68DC386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199</w:t>
            </w:r>
          </w:p>
        </w:tc>
      </w:tr>
      <w:tr w:rsidR="005B6886" w:rsidRPr="005B6886" w14:paraId="0E83248A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8036AE9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6295FE2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C5048E0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Ald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F08A92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A4EB0C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7DFF00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507DF1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82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A061EB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40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7D5368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499905D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4</w:t>
            </w:r>
          </w:p>
        </w:tc>
      </w:tr>
      <w:tr w:rsidR="005B6886" w:rsidRPr="005B6886" w14:paraId="48E5CC1E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81D8485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F71B99B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8EA609A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Gende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288BFF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8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33A817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68668C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3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D6FA33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1,09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ED562E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27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B3FFD4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24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10E5547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</w:t>
            </w:r>
          </w:p>
        </w:tc>
      </w:tr>
      <w:tr w:rsidR="005B6886" w:rsidRPr="005B6886" w14:paraId="6AF1E2EA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2D47CE8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CC89A3D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56D1D459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Job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ACC516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B5B5B3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8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AC750C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B72CF8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2,1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E90B48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06A7F5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3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  <w:hideMark/>
          </w:tcPr>
          <w:p w14:paraId="10A37CA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3</w:t>
            </w:r>
          </w:p>
        </w:tc>
      </w:tr>
      <w:tr w:rsidR="005B6886" w:rsidRPr="005B6886" w14:paraId="681F645D" w14:textId="77777777" w:rsidTr="005B6886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C9B24F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2014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6E5832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9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DE43E5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(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stant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8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8384FA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653</w:t>
            </w:r>
          </w:p>
        </w:tc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35538A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68</w:t>
            </w:r>
          </w:p>
        </w:tc>
        <w:tc>
          <w:tcPr>
            <w:tcW w:w="12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76B16DE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6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258FEF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1,777</w:t>
            </w:r>
          </w:p>
        </w:tc>
        <w:tc>
          <w:tcPr>
            <w:tcW w:w="8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B3A2C0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1B83B1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324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33C0022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982</w:t>
            </w:r>
          </w:p>
        </w:tc>
      </w:tr>
      <w:tr w:rsidR="005B6886" w:rsidRPr="005B6886" w14:paraId="6584E91F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75A2798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78ADA398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869F2F5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Ald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39A7AD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867822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5F8787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83261D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1,96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FDF810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4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C664EF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4BF0875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</w:t>
            </w:r>
          </w:p>
        </w:tc>
      </w:tr>
      <w:tr w:rsidR="005B6886" w:rsidRPr="005B6886" w14:paraId="304D524D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6F04645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3AC49025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1DAB56F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Gende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E6F1C9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8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7A7DE2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E03A66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9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D13F53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2,62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1B32E7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20ABC9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32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60F19E2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47</w:t>
            </w:r>
          </w:p>
        </w:tc>
      </w:tr>
      <w:tr w:rsidR="005B6886" w:rsidRPr="005B6886" w14:paraId="18A6F28D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15B31C9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291AF61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6A020164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Job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9FC3B6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2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C7FFC1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4F5F89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B4F49B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3,2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BCCEC6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F95A78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39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  <w:hideMark/>
          </w:tcPr>
          <w:p w14:paraId="2B48887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94</w:t>
            </w:r>
          </w:p>
        </w:tc>
      </w:tr>
      <w:tr w:rsidR="005B6886" w:rsidRPr="005B6886" w14:paraId="79F0922B" w14:textId="77777777" w:rsidTr="005B6886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57B3D81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2021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29761ED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9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38AA75A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(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stant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8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94301D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388</w:t>
            </w:r>
          </w:p>
        </w:tc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AAA35E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4</w:t>
            </w:r>
          </w:p>
        </w:tc>
        <w:tc>
          <w:tcPr>
            <w:tcW w:w="12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EE38E00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6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ACB8C1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4,231</w:t>
            </w:r>
          </w:p>
        </w:tc>
        <w:tc>
          <w:tcPr>
            <w:tcW w:w="8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DCA0C0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B3C088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114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49205F3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3,662</w:t>
            </w:r>
          </w:p>
        </w:tc>
      </w:tr>
      <w:tr w:rsidR="005B6886" w:rsidRPr="005B6886" w14:paraId="48161637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D2484BE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D05301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B128545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Ald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08F9AA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02C085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44933D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2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755D1E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4,13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263A51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3C0AF4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62112DC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6</w:t>
            </w:r>
          </w:p>
        </w:tc>
      </w:tr>
      <w:tr w:rsidR="005B6886" w:rsidRPr="005B6886" w14:paraId="6DFBAD5C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25F1D8A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5FCFDA3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59B537F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Gende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2DEFD9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9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FB3442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6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B4A4BC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8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C4A19A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2,97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1C758B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7A322C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32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1878D12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67</w:t>
            </w:r>
          </w:p>
        </w:tc>
      </w:tr>
      <w:tr w:rsidR="005B6886" w:rsidRPr="005B6886" w14:paraId="0F3BDEE0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B36A279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A03E622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72A068A9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Jobb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EDC121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27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BAE7EA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03EA4E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0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E4883D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3,65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EF68DB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3A8AC8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41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9F9FB"/>
            <w:vAlign w:val="center"/>
            <w:hideMark/>
          </w:tcPr>
          <w:p w14:paraId="28EFB69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26</w:t>
            </w:r>
          </w:p>
        </w:tc>
      </w:tr>
      <w:tr w:rsidR="005B6886" w:rsidRPr="005B6886" w14:paraId="60831F7F" w14:textId="77777777" w:rsidTr="005B6886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F71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09CA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5037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32E8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E1D3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1293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70B7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D1C1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B892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B100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14:paraId="76EBE366" w14:textId="77777777" w:rsidR="005B6886" w:rsidRDefault="005B6886">
      <w:r>
        <w:br w:type="page"/>
      </w:r>
    </w:p>
    <w:tbl>
      <w:tblPr>
        <w:tblW w:w="94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848"/>
        <w:gridCol w:w="981"/>
        <w:gridCol w:w="899"/>
        <w:gridCol w:w="892"/>
        <w:gridCol w:w="1201"/>
        <w:gridCol w:w="889"/>
        <w:gridCol w:w="881"/>
        <w:gridCol w:w="887"/>
        <w:gridCol w:w="887"/>
      </w:tblGrid>
      <w:tr w:rsidR="005B6886" w:rsidRPr="005B6886" w14:paraId="6D32909C" w14:textId="77777777" w:rsidTr="005B6886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2474" w14:textId="36690B86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3D65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41EF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1311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3138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0B1D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FBE0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9DE3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DB52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81B4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B6886" w:rsidRPr="00862197" w14:paraId="59AEEC56" w14:textId="77777777" w:rsidTr="005B6886">
        <w:trPr>
          <w:trHeight w:val="420"/>
        </w:trPr>
        <w:tc>
          <w:tcPr>
            <w:tcW w:w="9486" w:type="dxa"/>
            <w:gridSpan w:val="10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28FAE" w14:textId="2BFBDF1A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en-US" w:eastAsia="nb-NO"/>
              </w:rPr>
            </w:pPr>
            <w:r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en-US" w:eastAsia="nb-NO"/>
              </w:rPr>
              <w:t xml:space="preserve">Table E, </w:t>
            </w:r>
            <w:r w:rsidRPr="005B6886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en-US" w:eastAsia="nb-NO"/>
              </w:rPr>
              <w:t>v. Dependent Variable: Co-payments</w:t>
            </w:r>
          </w:p>
        </w:tc>
      </w:tr>
      <w:tr w:rsidR="005B6886" w:rsidRPr="005B6886" w14:paraId="7518DB71" w14:textId="77777777" w:rsidTr="005B6886">
        <w:trPr>
          <w:trHeight w:val="480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26AD8F30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urvey_year</w:t>
            </w:r>
            <w:proofErr w:type="spellEnd"/>
          </w:p>
        </w:tc>
        <w:tc>
          <w:tcPr>
            <w:tcW w:w="1829" w:type="dxa"/>
            <w:gridSpan w:val="2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6B5AE62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Model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93C251C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Unstandardized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efficient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33686CD4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tandardized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efficients</w:t>
            </w:r>
            <w:proofErr w:type="spellEnd"/>
          </w:p>
        </w:tc>
        <w:tc>
          <w:tcPr>
            <w:tcW w:w="889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4823C9B2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t</w:t>
            </w:r>
          </w:p>
        </w:tc>
        <w:tc>
          <w:tcPr>
            <w:tcW w:w="881" w:type="dxa"/>
            <w:vMerge w:val="restar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1FFD92D9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ig.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758DC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95,0%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fidence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Interval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for B</w:t>
            </w:r>
          </w:p>
        </w:tc>
      </w:tr>
      <w:tr w:rsidR="005B6886" w:rsidRPr="005B6886" w14:paraId="26D6AAA9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5A770FD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1829" w:type="dxa"/>
            <w:gridSpan w:val="2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3A68C54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77623400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0D71DAC4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Std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.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Error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63E240EE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eta</w:t>
            </w:r>
          </w:p>
        </w:tc>
        <w:tc>
          <w:tcPr>
            <w:tcW w:w="889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  <w:hideMark/>
          </w:tcPr>
          <w:p w14:paraId="79E1DF59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81" w:type="dxa"/>
            <w:vMerge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  <w:hideMark/>
          </w:tcPr>
          <w:p w14:paraId="694240F5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vAlign w:val="center"/>
            <w:hideMark/>
          </w:tcPr>
          <w:p w14:paraId="2DC2D8F0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Lower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ound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FFFFF"/>
            <w:vAlign w:val="center"/>
            <w:hideMark/>
          </w:tcPr>
          <w:p w14:paraId="2709322D" w14:textId="77777777" w:rsidR="005B6886" w:rsidRPr="005B6886" w:rsidRDefault="005B6886" w:rsidP="005B68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Upper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Bound</w:t>
            </w:r>
            <w:proofErr w:type="spellEnd"/>
          </w:p>
        </w:tc>
      </w:tr>
      <w:tr w:rsidR="005B6886" w:rsidRPr="005B6886" w14:paraId="0BEBB6CF" w14:textId="77777777" w:rsidTr="005B6886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45DE5B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2008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14292E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220A26DF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(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stant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A81FE2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49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800AA8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6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C9C225D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6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CDF31A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14,81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9800AC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029BEC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16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0C89576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827</w:t>
            </w:r>
          </w:p>
        </w:tc>
      </w:tr>
      <w:tr w:rsidR="005B6886" w:rsidRPr="005B6886" w14:paraId="213879A4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CD0DE3E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3EACF7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2259ABE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Ald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7AE195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D0E8F1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2948BE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1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7C8AE7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3,12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8DA850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22EC141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76B88E5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4</w:t>
            </w:r>
          </w:p>
        </w:tc>
      </w:tr>
      <w:tr w:rsidR="005B6886" w:rsidRPr="005B6886" w14:paraId="0E296EE3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E9F55AF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11A6CA88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46B48079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Gende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5B17D3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8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51DB05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F0237F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9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329FA7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2,58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C79705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9D737F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32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708A8BF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45</w:t>
            </w:r>
          </w:p>
        </w:tc>
      </w:tr>
      <w:tr w:rsidR="005B6886" w:rsidRPr="005B6886" w14:paraId="2B0F0FEA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68FA53F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2FC3573A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73F610C7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Job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1EE91C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85BB0A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094A7F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1FCC30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5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8D235E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59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36B141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  <w:hideMark/>
          </w:tcPr>
          <w:p w14:paraId="5DEEBE8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04</w:t>
            </w:r>
          </w:p>
        </w:tc>
      </w:tr>
      <w:tr w:rsidR="005B6886" w:rsidRPr="005B6886" w14:paraId="64AFB8E4" w14:textId="77777777" w:rsidTr="005B6886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BE24E8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2014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3ECB9E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9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1BA40FB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(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stant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8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FFB6F3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405</w:t>
            </w:r>
          </w:p>
        </w:tc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BE6705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72</w:t>
            </w:r>
          </w:p>
        </w:tc>
        <w:tc>
          <w:tcPr>
            <w:tcW w:w="12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2718278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6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7A6F19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14,016</w:t>
            </w:r>
          </w:p>
        </w:tc>
        <w:tc>
          <w:tcPr>
            <w:tcW w:w="8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A8FDA7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BBD148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069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5FCA085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742</w:t>
            </w:r>
          </w:p>
        </w:tc>
      </w:tr>
      <w:tr w:rsidR="005B6886" w:rsidRPr="005B6886" w14:paraId="0D286F41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454EC41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08F842E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372B1765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Ald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B2D4D1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3F4400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C4A2FD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6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51AA51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1,78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A3B8C7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98789E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1FC2BF0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1</w:t>
            </w:r>
          </w:p>
        </w:tc>
      </w:tr>
      <w:tr w:rsidR="005B6886" w:rsidRPr="005B6886" w14:paraId="28A4E2D8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340CB0E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47BACC00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6430F5C3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Gende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5512AE8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8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5E7E3CA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C1AB099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4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6F5ACD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1,20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9F52E23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2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DF7FA1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2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3D42041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55</w:t>
            </w:r>
          </w:p>
        </w:tc>
      </w:tr>
      <w:tr w:rsidR="005B6886" w:rsidRPr="005B6886" w14:paraId="564B4912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589F3A2E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vAlign w:val="center"/>
            <w:hideMark/>
          </w:tcPr>
          <w:p w14:paraId="6F87DC03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vAlign w:val="center"/>
            <w:hideMark/>
          </w:tcPr>
          <w:p w14:paraId="4A104F1B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Job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EB7ADE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798454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7A56E4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3085A02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8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15E78C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4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04D088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2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vAlign w:val="center"/>
            <w:hideMark/>
          </w:tcPr>
          <w:p w14:paraId="564CAB0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87</w:t>
            </w:r>
          </w:p>
        </w:tc>
      </w:tr>
      <w:tr w:rsidR="005B6886" w:rsidRPr="005B6886" w14:paraId="3B55FB31" w14:textId="77777777" w:rsidTr="005B6886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213F239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2021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0E45087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9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09635278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(</w:t>
            </w: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Constant</w:t>
            </w:r>
            <w:proofErr w:type="spellEnd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8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25F7BC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128</w:t>
            </w:r>
          </w:p>
        </w:tc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641BF48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116</w:t>
            </w:r>
          </w:p>
        </w:tc>
        <w:tc>
          <w:tcPr>
            <w:tcW w:w="120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F81CA13" w14:textId="77777777" w:rsidR="005B6886" w:rsidRPr="005B6886" w:rsidRDefault="005B6886" w:rsidP="005B6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5B68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131F04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18,33</w:t>
            </w:r>
          </w:p>
        </w:tc>
        <w:tc>
          <w:tcPr>
            <w:tcW w:w="88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3DAADA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&lt;,001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745AB4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1,9</w:t>
            </w:r>
          </w:p>
        </w:tc>
        <w:tc>
          <w:tcPr>
            <w:tcW w:w="88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46C9809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2,355</w:t>
            </w:r>
          </w:p>
        </w:tc>
      </w:tr>
      <w:tr w:rsidR="005B6886" w:rsidRPr="005B6886" w14:paraId="62EDDF4C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C92495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3144D78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7CECDDB7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Alder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602AF9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017F6D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4266A4E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8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6CFF35F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2,9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2B88717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0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C232F56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1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0CDBAFA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02</w:t>
            </w:r>
          </w:p>
        </w:tc>
      </w:tr>
      <w:tr w:rsidR="005B6886" w:rsidRPr="005B6886" w14:paraId="2BBB3D96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A9C53B4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A440C37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E0E0E0"/>
            <w:vAlign w:val="center"/>
            <w:hideMark/>
          </w:tcPr>
          <w:p w14:paraId="5F955C11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proofErr w:type="spellStart"/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Gender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FF9D9F4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5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F2B676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5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F2B3E6D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2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906AB2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94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FE18D13" w14:textId="16839076" w:rsidR="005B6886" w:rsidRPr="005B6886" w:rsidRDefault="00862197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F</w:t>
            </w:r>
            <w:r w:rsidR="005B6886"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34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0AEE06C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000000" w:fill="F9F9FB"/>
            <w:vAlign w:val="center"/>
            <w:hideMark/>
          </w:tcPr>
          <w:p w14:paraId="68875B0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56</w:t>
            </w:r>
          </w:p>
        </w:tc>
      </w:tr>
      <w:tr w:rsidR="005B6886" w:rsidRPr="005B6886" w14:paraId="20FE443D" w14:textId="77777777" w:rsidTr="005B6886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9365F82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5FAEB06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E0E0E0"/>
            <w:vAlign w:val="center"/>
            <w:hideMark/>
          </w:tcPr>
          <w:p w14:paraId="46171521" w14:textId="77777777" w:rsidR="005B6886" w:rsidRPr="005B6886" w:rsidRDefault="005B6886" w:rsidP="005B6886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264A60"/>
                <w:sz w:val="18"/>
                <w:szCs w:val="18"/>
                <w:lang w:eastAsia="nb-NO"/>
              </w:rPr>
              <w:t>Jobb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E92658E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4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14EFF3B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6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5EA2640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02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16E377F2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2F7D42E0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42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9F9FB"/>
            <w:vAlign w:val="center"/>
            <w:hideMark/>
          </w:tcPr>
          <w:p w14:paraId="737B5B8C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-0,17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000000" w:fill="F9F9FB"/>
            <w:vAlign w:val="center"/>
            <w:hideMark/>
          </w:tcPr>
          <w:p w14:paraId="5E73F155" w14:textId="77777777" w:rsidR="005B6886" w:rsidRPr="005B6886" w:rsidRDefault="005B6886" w:rsidP="005B68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</w:pPr>
            <w:r w:rsidRPr="005B6886">
              <w:rPr>
                <w:rFonts w:ascii="Arial" w:eastAsia="Times New Roman" w:hAnsi="Arial" w:cs="Arial"/>
                <w:color w:val="010205"/>
                <w:sz w:val="18"/>
                <w:szCs w:val="18"/>
                <w:lang w:eastAsia="nb-NO"/>
              </w:rPr>
              <w:t>0,072</w:t>
            </w:r>
          </w:p>
        </w:tc>
      </w:tr>
    </w:tbl>
    <w:p w14:paraId="6C831902" w14:textId="26B20B2A" w:rsidR="005B6886" w:rsidRDefault="005B6886" w:rsidP="004D4898">
      <w:pPr>
        <w:pStyle w:val="Ingenmellomrom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17630441" w14:textId="4CA6FBB8" w:rsidR="00A76981" w:rsidRDefault="00A76981" w:rsidP="004D4898">
      <w:pPr>
        <w:pStyle w:val="Ingenmellomrom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27061520" w14:textId="77777777" w:rsidR="00D12ACE" w:rsidRDefault="00D12ACE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br w:type="page"/>
      </w:r>
    </w:p>
    <w:p w14:paraId="448F0976" w14:textId="12822D07" w:rsidR="00862197" w:rsidRDefault="00862197" w:rsidP="00862197">
      <w:pPr>
        <w:pStyle w:val="Ingenmellomrom"/>
        <w:ind w:left="1410" w:hanging="1410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86219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lastRenderedPageBreak/>
        <w:t>Table F</w:t>
      </w:r>
      <w:r w:rsidRPr="0086219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ab/>
        <w:t xml:space="preserve">Proportions who fully or partly agreed with statement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among those </w:t>
      </w:r>
      <w:r w:rsidRPr="0086219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who answered at all three time points versus all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</w:p>
    <w:p w14:paraId="64AA9B9A" w14:textId="77777777" w:rsidR="00862197" w:rsidRDefault="00862197" w:rsidP="00862197">
      <w:pPr>
        <w:pStyle w:val="Ingenmellomrom"/>
        <w:ind w:left="1410" w:hanging="1410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</w:p>
    <w:tbl>
      <w:tblPr>
        <w:tblStyle w:val="Tabellrutenett"/>
        <w:tblW w:w="8784" w:type="dxa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1134"/>
        <w:gridCol w:w="1276"/>
        <w:gridCol w:w="1276"/>
        <w:gridCol w:w="1134"/>
        <w:gridCol w:w="1134"/>
      </w:tblGrid>
      <w:tr w:rsidR="00D12ACE" w14:paraId="3EC0BA2A" w14:textId="77777777" w:rsidTr="000662AE">
        <w:tc>
          <w:tcPr>
            <w:tcW w:w="2122" w:type="dxa"/>
          </w:tcPr>
          <w:p w14:paraId="278D8F63" w14:textId="77777777" w:rsidR="00D12ACE" w:rsidRPr="00D12ACE" w:rsidRDefault="00D12ACE" w:rsidP="000662AE">
            <w:pPr>
              <w:rPr>
                <w:b/>
                <w:bCs/>
                <w:lang w:val="en-US"/>
              </w:rPr>
            </w:pPr>
          </w:p>
        </w:tc>
        <w:tc>
          <w:tcPr>
            <w:tcW w:w="708" w:type="dxa"/>
          </w:tcPr>
          <w:p w14:paraId="7CC282BB" w14:textId="77777777" w:rsidR="00D12ACE" w:rsidRPr="00D12ACE" w:rsidRDefault="00D12ACE" w:rsidP="000662AE">
            <w:pPr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4D1E41DC" w14:textId="77777777" w:rsidR="00D12ACE" w:rsidRPr="00F014BF" w:rsidRDefault="00D12ACE" w:rsidP="000662AE">
            <w:pPr>
              <w:rPr>
                <w:b/>
                <w:bCs/>
                <w:lang w:val="en-US"/>
              </w:rPr>
            </w:pPr>
            <w:r w:rsidRPr="00F014BF">
              <w:rPr>
                <w:b/>
                <w:bCs/>
                <w:lang w:val="en-US"/>
              </w:rPr>
              <w:t xml:space="preserve">Doctors responding at all three points in time </w:t>
            </w:r>
          </w:p>
          <w:p w14:paraId="1CD16D91" w14:textId="77777777" w:rsidR="00D12ACE" w:rsidRPr="001D0173" w:rsidRDefault="00D12ACE" w:rsidP="000662AE">
            <w:pPr>
              <w:rPr>
                <w:b/>
                <w:bCs/>
              </w:rPr>
            </w:pPr>
            <w:r w:rsidRPr="001D0173">
              <w:rPr>
                <w:b/>
                <w:bCs/>
              </w:rPr>
              <w:t>N=520</w:t>
            </w:r>
          </w:p>
        </w:tc>
        <w:tc>
          <w:tcPr>
            <w:tcW w:w="2410" w:type="dxa"/>
            <w:gridSpan w:val="2"/>
          </w:tcPr>
          <w:p w14:paraId="29650295" w14:textId="77777777" w:rsidR="00D12ACE" w:rsidRPr="001D0173" w:rsidRDefault="00D12ACE" w:rsidP="000662AE">
            <w:pPr>
              <w:rPr>
                <w:b/>
                <w:bCs/>
              </w:rPr>
            </w:pPr>
            <w:r w:rsidRPr="001D0173">
              <w:rPr>
                <w:b/>
                <w:bCs/>
              </w:rPr>
              <w:t>All respondents</w:t>
            </w:r>
          </w:p>
        </w:tc>
        <w:tc>
          <w:tcPr>
            <w:tcW w:w="1134" w:type="dxa"/>
          </w:tcPr>
          <w:p w14:paraId="2320DCBB" w14:textId="77777777" w:rsidR="00D12ACE" w:rsidRPr="001D0173" w:rsidRDefault="00D12ACE" w:rsidP="000662AE">
            <w:pPr>
              <w:rPr>
                <w:b/>
                <w:bCs/>
              </w:rPr>
            </w:pPr>
          </w:p>
        </w:tc>
      </w:tr>
      <w:tr w:rsidR="00D12ACE" w14:paraId="78AB4FBD" w14:textId="77777777" w:rsidTr="000662AE">
        <w:tc>
          <w:tcPr>
            <w:tcW w:w="2122" w:type="dxa"/>
          </w:tcPr>
          <w:p w14:paraId="02B2BAFF" w14:textId="77777777" w:rsidR="00D12ACE" w:rsidRPr="001D0173" w:rsidRDefault="00D12ACE" w:rsidP="000662AE">
            <w:pPr>
              <w:rPr>
                <w:b/>
                <w:bCs/>
              </w:rPr>
            </w:pPr>
            <w:r w:rsidRPr="001D0173">
              <w:rPr>
                <w:b/>
                <w:bCs/>
              </w:rPr>
              <w:t>Statement</w:t>
            </w:r>
          </w:p>
        </w:tc>
        <w:tc>
          <w:tcPr>
            <w:tcW w:w="708" w:type="dxa"/>
          </w:tcPr>
          <w:p w14:paraId="1DBC8508" w14:textId="77777777" w:rsidR="00D12ACE" w:rsidRPr="001D0173" w:rsidRDefault="00D12ACE" w:rsidP="000662AE">
            <w:pPr>
              <w:rPr>
                <w:b/>
                <w:bCs/>
              </w:rPr>
            </w:pPr>
            <w:proofErr w:type="spellStart"/>
            <w:r w:rsidRPr="001D0173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1134" w:type="dxa"/>
          </w:tcPr>
          <w:p w14:paraId="644846D1" w14:textId="77777777" w:rsidR="00D12ACE" w:rsidRPr="00F014BF" w:rsidRDefault="00D12ACE" w:rsidP="000662A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014BF">
              <w:rPr>
                <w:b/>
                <w:bCs/>
                <w:sz w:val="20"/>
                <w:szCs w:val="20"/>
                <w:lang w:val="en-US"/>
              </w:rPr>
              <w:t>Proportion partly or fully agreeing with the statement</w:t>
            </w:r>
          </w:p>
        </w:tc>
        <w:tc>
          <w:tcPr>
            <w:tcW w:w="1276" w:type="dxa"/>
          </w:tcPr>
          <w:p w14:paraId="43D1B8A3" w14:textId="77777777" w:rsidR="00D12ACE" w:rsidRPr="00F014BF" w:rsidRDefault="00D12ACE" w:rsidP="000662AE">
            <w:pPr>
              <w:rPr>
                <w:b/>
                <w:bCs/>
                <w:sz w:val="20"/>
                <w:szCs w:val="20"/>
              </w:rPr>
            </w:pPr>
            <w:r w:rsidRPr="00F014BF">
              <w:rPr>
                <w:b/>
                <w:bCs/>
                <w:sz w:val="20"/>
                <w:szCs w:val="20"/>
              </w:rPr>
              <w:t xml:space="preserve">95% </w:t>
            </w:r>
            <w:proofErr w:type="spellStart"/>
            <w:r w:rsidRPr="00F014BF">
              <w:rPr>
                <w:b/>
                <w:bCs/>
                <w:sz w:val="20"/>
                <w:szCs w:val="20"/>
              </w:rPr>
              <w:t>Confidence</w:t>
            </w:r>
            <w:proofErr w:type="spellEnd"/>
            <w:r w:rsidRPr="00F014BF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014BF">
              <w:rPr>
                <w:b/>
                <w:bCs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1276" w:type="dxa"/>
          </w:tcPr>
          <w:p w14:paraId="5FA51097" w14:textId="77777777" w:rsidR="00D12ACE" w:rsidRPr="00F014BF" w:rsidRDefault="00D12ACE" w:rsidP="000662A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014BF">
              <w:rPr>
                <w:b/>
                <w:bCs/>
                <w:sz w:val="20"/>
                <w:szCs w:val="20"/>
                <w:lang w:val="en-US"/>
              </w:rPr>
              <w:t>Proportion partly or fully agreeing with the statement</w:t>
            </w:r>
          </w:p>
        </w:tc>
        <w:tc>
          <w:tcPr>
            <w:tcW w:w="1134" w:type="dxa"/>
          </w:tcPr>
          <w:p w14:paraId="5A7A66B7" w14:textId="77777777" w:rsidR="00D12ACE" w:rsidRPr="00F014BF" w:rsidRDefault="00D12ACE" w:rsidP="000662AE">
            <w:pPr>
              <w:rPr>
                <w:b/>
                <w:bCs/>
                <w:sz w:val="20"/>
                <w:szCs w:val="20"/>
              </w:rPr>
            </w:pPr>
            <w:r w:rsidRPr="00F014BF">
              <w:rPr>
                <w:b/>
                <w:bCs/>
                <w:sz w:val="20"/>
                <w:szCs w:val="20"/>
              </w:rPr>
              <w:t xml:space="preserve">95% </w:t>
            </w:r>
            <w:proofErr w:type="spellStart"/>
            <w:r w:rsidRPr="00F014BF">
              <w:rPr>
                <w:b/>
                <w:bCs/>
                <w:sz w:val="20"/>
                <w:szCs w:val="20"/>
              </w:rPr>
              <w:t>Confidence</w:t>
            </w:r>
            <w:proofErr w:type="spellEnd"/>
            <w:r w:rsidRPr="00F014BF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014BF">
              <w:rPr>
                <w:b/>
                <w:bCs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1134" w:type="dxa"/>
          </w:tcPr>
          <w:p w14:paraId="24C36FF8" w14:textId="77777777" w:rsidR="00D12ACE" w:rsidRPr="00F014BF" w:rsidRDefault="00D12ACE" w:rsidP="000662A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014BF">
              <w:rPr>
                <w:b/>
                <w:bCs/>
                <w:sz w:val="20"/>
                <w:szCs w:val="20"/>
              </w:rPr>
              <w:t>Significant</w:t>
            </w:r>
            <w:proofErr w:type="spellEnd"/>
            <w:r w:rsidRPr="00F014BF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014BF">
              <w:rPr>
                <w:b/>
                <w:bCs/>
                <w:sz w:val="20"/>
                <w:szCs w:val="20"/>
              </w:rPr>
              <w:t>difference</w:t>
            </w:r>
            <w:proofErr w:type="spellEnd"/>
          </w:p>
        </w:tc>
      </w:tr>
      <w:tr w:rsidR="00D12ACE" w14:paraId="72CF3ADE" w14:textId="77777777" w:rsidTr="000662AE">
        <w:tc>
          <w:tcPr>
            <w:tcW w:w="2122" w:type="dxa"/>
            <w:vMerge w:val="restart"/>
          </w:tcPr>
          <w:p w14:paraId="5F1EECE9" w14:textId="77777777" w:rsidR="00D12ACE" w:rsidRPr="00F014BF" w:rsidRDefault="00D12ACE" w:rsidP="000662AE">
            <w:pPr>
              <w:rPr>
                <w:lang w:val="en-US"/>
              </w:rPr>
            </w:pPr>
            <w:r w:rsidRPr="00F014BF">
              <w:rPr>
                <w:lang w:val="en-US"/>
              </w:rPr>
              <w:t>Healthcare priority should depend on patient´s personal responsibility for the disease</w:t>
            </w:r>
          </w:p>
          <w:p w14:paraId="40738C2C" w14:textId="77777777" w:rsidR="00D12ACE" w:rsidRPr="00F014BF" w:rsidRDefault="00D12ACE" w:rsidP="000662AE">
            <w:pPr>
              <w:rPr>
                <w:lang w:val="en-US"/>
              </w:rPr>
            </w:pPr>
          </w:p>
        </w:tc>
        <w:tc>
          <w:tcPr>
            <w:tcW w:w="708" w:type="dxa"/>
          </w:tcPr>
          <w:p w14:paraId="2BD5528C" w14:textId="77777777" w:rsidR="00D12ACE" w:rsidRDefault="00D12ACE" w:rsidP="000662AE">
            <w:r>
              <w:t>2008</w:t>
            </w:r>
          </w:p>
        </w:tc>
        <w:tc>
          <w:tcPr>
            <w:tcW w:w="1134" w:type="dxa"/>
          </w:tcPr>
          <w:p w14:paraId="31CC812E" w14:textId="77777777" w:rsidR="00D12ACE" w:rsidRDefault="00D12ACE" w:rsidP="000662AE">
            <w:r w:rsidRPr="00B618F7">
              <w:t>15,2</w:t>
            </w:r>
          </w:p>
        </w:tc>
        <w:tc>
          <w:tcPr>
            <w:tcW w:w="1276" w:type="dxa"/>
          </w:tcPr>
          <w:p w14:paraId="0D847DA8" w14:textId="77777777" w:rsidR="00D12ACE" w:rsidRDefault="00D12ACE" w:rsidP="000662AE">
            <w:r w:rsidRPr="00B618F7">
              <w:t>12,1-18,3</w:t>
            </w:r>
          </w:p>
        </w:tc>
        <w:tc>
          <w:tcPr>
            <w:tcW w:w="1276" w:type="dxa"/>
          </w:tcPr>
          <w:p w14:paraId="2ED5557F" w14:textId="77777777" w:rsidR="00D12ACE" w:rsidRDefault="00D12ACE" w:rsidP="000662AE">
            <w:r w:rsidRPr="00B618F7">
              <w:t>17,1</w:t>
            </w:r>
          </w:p>
        </w:tc>
        <w:tc>
          <w:tcPr>
            <w:tcW w:w="1134" w:type="dxa"/>
          </w:tcPr>
          <w:p w14:paraId="493DBD35" w14:textId="77777777" w:rsidR="00D12ACE" w:rsidRPr="00B618F7" w:rsidRDefault="00D12ACE" w:rsidP="000662AE">
            <w:r w:rsidRPr="00B618F7">
              <w:t>14,8-19,3</w:t>
            </w:r>
          </w:p>
          <w:p w14:paraId="60906C73" w14:textId="77777777" w:rsidR="00D12ACE" w:rsidRDefault="00D12ACE" w:rsidP="000662AE"/>
        </w:tc>
        <w:tc>
          <w:tcPr>
            <w:tcW w:w="1134" w:type="dxa"/>
          </w:tcPr>
          <w:p w14:paraId="1F9D5B96" w14:textId="77777777" w:rsidR="00D12ACE" w:rsidRDefault="00D12ACE" w:rsidP="000662AE">
            <w:proofErr w:type="spellStart"/>
            <w:r>
              <w:t>ns</w:t>
            </w:r>
            <w:proofErr w:type="spellEnd"/>
          </w:p>
        </w:tc>
      </w:tr>
      <w:tr w:rsidR="00D12ACE" w14:paraId="0AE02DAD" w14:textId="77777777" w:rsidTr="000662AE">
        <w:tc>
          <w:tcPr>
            <w:tcW w:w="2122" w:type="dxa"/>
            <w:vMerge/>
          </w:tcPr>
          <w:p w14:paraId="13124B64" w14:textId="77777777" w:rsidR="00D12ACE" w:rsidRDefault="00D12ACE" w:rsidP="000662AE"/>
        </w:tc>
        <w:tc>
          <w:tcPr>
            <w:tcW w:w="708" w:type="dxa"/>
          </w:tcPr>
          <w:p w14:paraId="3FE2EECE" w14:textId="77777777" w:rsidR="00D12ACE" w:rsidRDefault="00D12ACE" w:rsidP="000662AE">
            <w:r>
              <w:t>2014</w:t>
            </w:r>
          </w:p>
        </w:tc>
        <w:tc>
          <w:tcPr>
            <w:tcW w:w="1134" w:type="dxa"/>
          </w:tcPr>
          <w:p w14:paraId="7FF02681" w14:textId="77777777" w:rsidR="00D12ACE" w:rsidRDefault="00D12ACE" w:rsidP="000662AE">
            <w:r w:rsidRPr="00B618F7">
              <w:t>35,4</w:t>
            </w:r>
            <w:r w:rsidRPr="00B618F7">
              <w:tab/>
            </w:r>
          </w:p>
        </w:tc>
        <w:tc>
          <w:tcPr>
            <w:tcW w:w="1276" w:type="dxa"/>
          </w:tcPr>
          <w:p w14:paraId="3B02229E" w14:textId="77777777" w:rsidR="00D12ACE" w:rsidRDefault="00D12ACE" w:rsidP="000662AE">
            <w:r w:rsidRPr="00B618F7">
              <w:t>31,3 – 39,5</w:t>
            </w:r>
          </w:p>
        </w:tc>
        <w:tc>
          <w:tcPr>
            <w:tcW w:w="1276" w:type="dxa"/>
          </w:tcPr>
          <w:p w14:paraId="5BF6D5B2" w14:textId="77777777" w:rsidR="00D12ACE" w:rsidRPr="00B618F7" w:rsidRDefault="00D12ACE" w:rsidP="000662AE">
            <w:r w:rsidRPr="00B618F7">
              <w:t>36,8</w:t>
            </w:r>
            <w:r w:rsidRPr="00B618F7">
              <w:tab/>
            </w:r>
          </w:p>
          <w:p w14:paraId="277106C0" w14:textId="77777777" w:rsidR="00D12ACE" w:rsidRDefault="00D12ACE" w:rsidP="000662AE"/>
        </w:tc>
        <w:tc>
          <w:tcPr>
            <w:tcW w:w="1134" w:type="dxa"/>
          </w:tcPr>
          <w:p w14:paraId="361CBB9B" w14:textId="77777777" w:rsidR="00D12ACE" w:rsidRDefault="00D12ACE" w:rsidP="000662AE">
            <w:r w:rsidRPr="00B618F7">
              <w:t>34,0-39,6</w:t>
            </w:r>
          </w:p>
        </w:tc>
        <w:tc>
          <w:tcPr>
            <w:tcW w:w="1134" w:type="dxa"/>
          </w:tcPr>
          <w:p w14:paraId="07560A92" w14:textId="77777777" w:rsidR="00D12ACE" w:rsidRDefault="00D12ACE" w:rsidP="000662AE">
            <w:proofErr w:type="spellStart"/>
            <w:r>
              <w:t>ns</w:t>
            </w:r>
            <w:proofErr w:type="spellEnd"/>
          </w:p>
        </w:tc>
      </w:tr>
      <w:tr w:rsidR="00D12ACE" w14:paraId="35531308" w14:textId="77777777" w:rsidTr="000662AE">
        <w:tc>
          <w:tcPr>
            <w:tcW w:w="2122" w:type="dxa"/>
            <w:vMerge/>
          </w:tcPr>
          <w:p w14:paraId="554506E2" w14:textId="77777777" w:rsidR="00D12ACE" w:rsidRDefault="00D12ACE" w:rsidP="000662AE"/>
        </w:tc>
        <w:tc>
          <w:tcPr>
            <w:tcW w:w="708" w:type="dxa"/>
          </w:tcPr>
          <w:p w14:paraId="5425FF6A" w14:textId="77777777" w:rsidR="00D12ACE" w:rsidRDefault="00D12ACE" w:rsidP="000662AE">
            <w:r>
              <w:t>2021</w:t>
            </w:r>
          </w:p>
        </w:tc>
        <w:tc>
          <w:tcPr>
            <w:tcW w:w="1134" w:type="dxa"/>
          </w:tcPr>
          <w:p w14:paraId="50C47440" w14:textId="77777777" w:rsidR="00D12ACE" w:rsidRDefault="00D12ACE" w:rsidP="000662AE">
            <w:r w:rsidRPr="00B618F7">
              <w:t>8,8</w:t>
            </w:r>
            <w:r w:rsidRPr="00B618F7">
              <w:tab/>
            </w:r>
          </w:p>
        </w:tc>
        <w:tc>
          <w:tcPr>
            <w:tcW w:w="1276" w:type="dxa"/>
          </w:tcPr>
          <w:p w14:paraId="1BACA6ED" w14:textId="77777777" w:rsidR="00D12ACE" w:rsidRDefault="00D12ACE" w:rsidP="000662AE">
            <w:r w:rsidRPr="00B618F7">
              <w:t>6,4 – 11,2</w:t>
            </w:r>
          </w:p>
        </w:tc>
        <w:tc>
          <w:tcPr>
            <w:tcW w:w="1276" w:type="dxa"/>
          </w:tcPr>
          <w:p w14:paraId="498C863F" w14:textId="77777777" w:rsidR="00D12ACE" w:rsidRPr="00B618F7" w:rsidRDefault="00D12ACE" w:rsidP="000662AE">
            <w:r w:rsidRPr="00B618F7">
              <w:t>13,9</w:t>
            </w:r>
            <w:r w:rsidRPr="00B618F7">
              <w:tab/>
            </w:r>
          </w:p>
          <w:p w14:paraId="2F0708E9" w14:textId="77777777" w:rsidR="00D12ACE" w:rsidRDefault="00D12ACE" w:rsidP="000662AE"/>
        </w:tc>
        <w:tc>
          <w:tcPr>
            <w:tcW w:w="1134" w:type="dxa"/>
          </w:tcPr>
          <w:p w14:paraId="3BEDAD4F" w14:textId="77777777" w:rsidR="00D12ACE" w:rsidRDefault="00D12ACE" w:rsidP="000662AE">
            <w:r w:rsidRPr="00B618F7">
              <w:t>12,-15,6</w:t>
            </w:r>
          </w:p>
        </w:tc>
        <w:tc>
          <w:tcPr>
            <w:tcW w:w="1134" w:type="dxa"/>
          </w:tcPr>
          <w:p w14:paraId="281E814C" w14:textId="77777777" w:rsidR="00D12ACE" w:rsidRDefault="00D12ACE" w:rsidP="000662AE">
            <w:proofErr w:type="spellStart"/>
            <w:r>
              <w:t>ns</w:t>
            </w:r>
            <w:proofErr w:type="spellEnd"/>
          </w:p>
        </w:tc>
      </w:tr>
      <w:tr w:rsidR="00D12ACE" w14:paraId="222447B2" w14:textId="77777777" w:rsidTr="000662AE">
        <w:tc>
          <w:tcPr>
            <w:tcW w:w="2122" w:type="dxa"/>
            <w:vMerge w:val="restart"/>
          </w:tcPr>
          <w:p w14:paraId="4F0DEC40" w14:textId="77777777" w:rsidR="00D12ACE" w:rsidRPr="00F014BF" w:rsidRDefault="00D12ACE" w:rsidP="000662AE">
            <w:pPr>
              <w:rPr>
                <w:lang w:val="en-US"/>
              </w:rPr>
            </w:pPr>
            <w:r w:rsidRPr="00F014BF">
              <w:rPr>
                <w:lang w:val="en-US"/>
              </w:rPr>
              <w:t>Access to expensive treatment should depend on the patient´s personal responsibility for the disease</w:t>
            </w:r>
          </w:p>
        </w:tc>
        <w:tc>
          <w:tcPr>
            <w:tcW w:w="708" w:type="dxa"/>
          </w:tcPr>
          <w:p w14:paraId="642D44FD" w14:textId="77777777" w:rsidR="00D12ACE" w:rsidRDefault="00D12ACE" w:rsidP="000662AE">
            <w:r w:rsidRPr="00DC323E">
              <w:t>2008</w:t>
            </w:r>
          </w:p>
        </w:tc>
        <w:tc>
          <w:tcPr>
            <w:tcW w:w="1134" w:type="dxa"/>
          </w:tcPr>
          <w:p w14:paraId="37BC93C6" w14:textId="77777777" w:rsidR="00D12ACE" w:rsidRDefault="00D12ACE" w:rsidP="000662AE">
            <w:r w:rsidRPr="00B618F7">
              <w:t>18,5</w:t>
            </w:r>
            <w:r w:rsidRPr="00B618F7">
              <w:tab/>
            </w:r>
          </w:p>
        </w:tc>
        <w:tc>
          <w:tcPr>
            <w:tcW w:w="1276" w:type="dxa"/>
          </w:tcPr>
          <w:p w14:paraId="587DE20E" w14:textId="77777777" w:rsidR="00D12ACE" w:rsidRDefault="00D12ACE" w:rsidP="000662AE">
            <w:r w:rsidRPr="00B618F7">
              <w:t>15,2-21,7</w:t>
            </w:r>
          </w:p>
        </w:tc>
        <w:tc>
          <w:tcPr>
            <w:tcW w:w="1276" w:type="dxa"/>
          </w:tcPr>
          <w:p w14:paraId="705605BB" w14:textId="77777777" w:rsidR="00D12ACE" w:rsidRPr="00B618F7" w:rsidRDefault="00D12ACE" w:rsidP="000662AE">
            <w:r w:rsidRPr="00B618F7">
              <w:t>19,1</w:t>
            </w:r>
            <w:r w:rsidRPr="00B618F7">
              <w:tab/>
            </w:r>
          </w:p>
          <w:p w14:paraId="2F26BE30" w14:textId="77777777" w:rsidR="00D12ACE" w:rsidRDefault="00D12ACE" w:rsidP="000662AE"/>
        </w:tc>
        <w:tc>
          <w:tcPr>
            <w:tcW w:w="1134" w:type="dxa"/>
          </w:tcPr>
          <w:p w14:paraId="7C5AF699" w14:textId="77777777" w:rsidR="00D12ACE" w:rsidRDefault="00D12ACE" w:rsidP="000662AE">
            <w:r w:rsidRPr="00B618F7">
              <w:t>16,7-21,4</w:t>
            </w:r>
          </w:p>
        </w:tc>
        <w:tc>
          <w:tcPr>
            <w:tcW w:w="1134" w:type="dxa"/>
          </w:tcPr>
          <w:p w14:paraId="48B35081" w14:textId="77777777" w:rsidR="00D12ACE" w:rsidRDefault="00D12ACE" w:rsidP="000662AE">
            <w:proofErr w:type="spellStart"/>
            <w:r>
              <w:t>ns</w:t>
            </w:r>
            <w:proofErr w:type="spellEnd"/>
          </w:p>
        </w:tc>
      </w:tr>
      <w:tr w:rsidR="00D12ACE" w14:paraId="017082FD" w14:textId="77777777" w:rsidTr="000662AE">
        <w:tc>
          <w:tcPr>
            <w:tcW w:w="2122" w:type="dxa"/>
            <w:vMerge/>
          </w:tcPr>
          <w:p w14:paraId="64DF418B" w14:textId="77777777" w:rsidR="00D12ACE" w:rsidRDefault="00D12ACE" w:rsidP="000662AE"/>
        </w:tc>
        <w:tc>
          <w:tcPr>
            <w:tcW w:w="708" w:type="dxa"/>
          </w:tcPr>
          <w:p w14:paraId="63E24F14" w14:textId="77777777" w:rsidR="00D12ACE" w:rsidRDefault="00D12ACE" w:rsidP="000662AE">
            <w:r w:rsidRPr="00DC323E">
              <w:t>2014</w:t>
            </w:r>
          </w:p>
        </w:tc>
        <w:tc>
          <w:tcPr>
            <w:tcW w:w="1134" w:type="dxa"/>
          </w:tcPr>
          <w:p w14:paraId="7C00AD72" w14:textId="77777777" w:rsidR="00D12ACE" w:rsidRPr="00B618F7" w:rsidRDefault="00D12ACE" w:rsidP="000662AE">
            <w:r w:rsidRPr="00B618F7">
              <w:t>41,0</w:t>
            </w:r>
            <w:r w:rsidRPr="00B618F7">
              <w:tab/>
            </w:r>
          </w:p>
          <w:p w14:paraId="410ADFEE" w14:textId="77777777" w:rsidR="00D12ACE" w:rsidRDefault="00D12ACE" w:rsidP="000662AE"/>
        </w:tc>
        <w:tc>
          <w:tcPr>
            <w:tcW w:w="1276" w:type="dxa"/>
          </w:tcPr>
          <w:p w14:paraId="593D8E7E" w14:textId="77777777" w:rsidR="00D12ACE" w:rsidRDefault="00D12ACE" w:rsidP="000662AE">
            <w:r w:rsidRPr="00B618F7">
              <w:t>36,9 – 45,1</w:t>
            </w:r>
            <w:r w:rsidRPr="00B618F7">
              <w:tab/>
            </w:r>
          </w:p>
        </w:tc>
        <w:tc>
          <w:tcPr>
            <w:tcW w:w="1276" w:type="dxa"/>
          </w:tcPr>
          <w:p w14:paraId="29905A3B" w14:textId="77777777" w:rsidR="00D12ACE" w:rsidRDefault="00D12ACE" w:rsidP="000662AE">
            <w:r w:rsidRPr="00B618F7">
              <w:t>42,8</w:t>
            </w:r>
          </w:p>
        </w:tc>
        <w:tc>
          <w:tcPr>
            <w:tcW w:w="1134" w:type="dxa"/>
          </w:tcPr>
          <w:p w14:paraId="21E256D6" w14:textId="77777777" w:rsidR="00D12ACE" w:rsidRDefault="00D12ACE" w:rsidP="000662AE">
            <w:r w:rsidRPr="00B618F7">
              <w:t>39,9-45,6</w:t>
            </w:r>
          </w:p>
        </w:tc>
        <w:tc>
          <w:tcPr>
            <w:tcW w:w="1134" w:type="dxa"/>
          </w:tcPr>
          <w:p w14:paraId="032A1B93" w14:textId="77777777" w:rsidR="00D12ACE" w:rsidRDefault="00D12ACE" w:rsidP="000662AE">
            <w:proofErr w:type="spellStart"/>
            <w:r>
              <w:t>ns</w:t>
            </w:r>
            <w:proofErr w:type="spellEnd"/>
          </w:p>
        </w:tc>
      </w:tr>
      <w:tr w:rsidR="00D12ACE" w14:paraId="667DB7B4" w14:textId="77777777" w:rsidTr="000662AE">
        <w:tc>
          <w:tcPr>
            <w:tcW w:w="2122" w:type="dxa"/>
            <w:vMerge/>
          </w:tcPr>
          <w:p w14:paraId="545DDA4F" w14:textId="77777777" w:rsidR="00D12ACE" w:rsidRDefault="00D12ACE" w:rsidP="000662AE"/>
        </w:tc>
        <w:tc>
          <w:tcPr>
            <w:tcW w:w="708" w:type="dxa"/>
          </w:tcPr>
          <w:p w14:paraId="2F8CF497" w14:textId="77777777" w:rsidR="00D12ACE" w:rsidRDefault="00D12ACE" w:rsidP="000662AE">
            <w:r w:rsidRPr="00DC323E">
              <w:t>2021</w:t>
            </w:r>
          </w:p>
        </w:tc>
        <w:tc>
          <w:tcPr>
            <w:tcW w:w="1134" w:type="dxa"/>
          </w:tcPr>
          <w:p w14:paraId="4D90212B" w14:textId="77777777" w:rsidR="00D12ACE" w:rsidRDefault="00D12ACE" w:rsidP="000662AE">
            <w:r w:rsidRPr="00B618F7">
              <w:t>18,7</w:t>
            </w:r>
            <w:r w:rsidRPr="00B618F7">
              <w:tab/>
            </w:r>
            <w:r w:rsidRPr="00B618F7">
              <w:tab/>
            </w:r>
          </w:p>
        </w:tc>
        <w:tc>
          <w:tcPr>
            <w:tcW w:w="1276" w:type="dxa"/>
          </w:tcPr>
          <w:p w14:paraId="2D554012" w14:textId="77777777" w:rsidR="00D12ACE" w:rsidRDefault="00D12ACE" w:rsidP="000662AE">
            <w:r w:rsidRPr="00B618F7">
              <w:t>15,3-22,0</w:t>
            </w:r>
          </w:p>
        </w:tc>
        <w:tc>
          <w:tcPr>
            <w:tcW w:w="1276" w:type="dxa"/>
          </w:tcPr>
          <w:p w14:paraId="3A87B706" w14:textId="77777777" w:rsidR="00D12ACE" w:rsidRDefault="00D12ACE" w:rsidP="000662AE">
            <w:r w:rsidRPr="00B618F7">
              <w:t>22,0</w:t>
            </w:r>
          </w:p>
        </w:tc>
        <w:tc>
          <w:tcPr>
            <w:tcW w:w="1134" w:type="dxa"/>
          </w:tcPr>
          <w:p w14:paraId="03853BC6" w14:textId="77777777" w:rsidR="00D12ACE" w:rsidRDefault="00D12ACE" w:rsidP="000662AE">
            <w:r w:rsidRPr="00B618F7">
              <w:t>20,0-24,0</w:t>
            </w:r>
          </w:p>
        </w:tc>
        <w:tc>
          <w:tcPr>
            <w:tcW w:w="1134" w:type="dxa"/>
          </w:tcPr>
          <w:p w14:paraId="2952BF32" w14:textId="77777777" w:rsidR="00D12ACE" w:rsidRDefault="00D12ACE" w:rsidP="000662AE">
            <w:proofErr w:type="spellStart"/>
            <w:r>
              <w:t>ns</w:t>
            </w:r>
            <w:proofErr w:type="spellEnd"/>
          </w:p>
        </w:tc>
      </w:tr>
      <w:tr w:rsidR="00D12ACE" w14:paraId="1130AB2F" w14:textId="77777777" w:rsidTr="000662AE">
        <w:tc>
          <w:tcPr>
            <w:tcW w:w="2122" w:type="dxa"/>
            <w:vMerge w:val="restart"/>
          </w:tcPr>
          <w:p w14:paraId="7FFD6CB9" w14:textId="77777777" w:rsidR="00D12ACE" w:rsidRPr="00F014BF" w:rsidRDefault="00D12ACE" w:rsidP="000662AE">
            <w:pPr>
              <w:rPr>
                <w:lang w:val="en-US"/>
              </w:rPr>
            </w:pPr>
            <w:r w:rsidRPr="00F014BF">
              <w:rPr>
                <w:lang w:val="en-US"/>
              </w:rPr>
              <w:t>Access to scarce organ transplants should depend on the patient´s personal responsibility for the disease</w:t>
            </w:r>
          </w:p>
        </w:tc>
        <w:tc>
          <w:tcPr>
            <w:tcW w:w="708" w:type="dxa"/>
          </w:tcPr>
          <w:p w14:paraId="3840EA78" w14:textId="77777777" w:rsidR="00D12ACE" w:rsidRDefault="00D12ACE" w:rsidP="000662AE">
            <w:r w:rsidRPr="0084202D">
              <w:t>2008</w:t>
            </w:r>
          </w:p>
        </w:tc>
        <w:tc>
          <w:tcPr>
            <w:tcW w:w="1134" w:type="dxa"/>
          </w:tcPr>
          <w:p w14:paraId="2D6FE1C6" w14:textId="77777777" w:rsidR="00D12ACE" w:rsidRPr="00B618F7" w:rsidRDefault="00D12ACE" w:rsidP="000662AE">
            <w:r w:rsidRPr="00B618F7">
              <w:t xml:space="preserve">  27,9</w:t>
            </w:r>
            <w:r w:rsidRPr="00B618F7">
              <w:tab/>
            </w:r>
          </w:p>
          <w:p w14:paraId="38353D26" w14:textId="77777777" w:rsidR="00D12ACE" w:rsidRDefault="00D12ACE" w:rsidP="000662AE"/>
        </w:tc>
        <w:tc>
          <w:tcPr>
            <w:tcW w:w="1276" w:type="dxa"/>
          </w:tcPr>
          <w:p w14:paraId="6D77BAEF" w14:textId="77777777" w:rsidR="00D12ACE" w:rsidRDefault="00D12ACE" w:rsidP="000662AE">
            <w:r w:rsidRPr="00B618F7">
              <w:t>24,0-31,7</w:t>
            </w:r>
          </w:p>
        </w:tc>
        <w:tc>
          <w:tcPr>
            <w:tcW w:w="1276" w:type="dxa"/>
          </w:tcPr>
          <w:p w14:paraId="254B64C0" w14:textId="77777777" w:rsidR="00D12ACE" w:rsidRDefault="00D12ACE" w:rsidP="000662AE">
            <w:r w:rsidRPr="00B618F7">
              <w:t>26,9</w:t>
            </w:r>
          </w:p>
        </w:tc>
        <w:tc>
          <w:tcPr>
            <w:tcW w:w="1134" w:type="dxa"/>
          </w:tcPr>
          <w:p w14:paraId="5864F264" w14:textId="77777777" w:rsidR="00D12ACE" w:rsidRDefault="00D12ACE" w:rsidP="000662AE">
            <w:r w:rsidRPr="00B618F7">
              <w:t>25,2-30,6</w:t>
            </w:r>
          </w:p>
        </w:tc>
        <w:tc>
          <w:tcPr>
            <w:tcW w:w="1134" w:type="dxa"/>
          </w:tcPr>
          <w:p w14:paraId="33B3BB99" w14:textId="77777777" w:rsidR="00D12ACE" w:rsidRDefault="00D12ACE" w:rsidP="000662AE">
            <w:proofErr w:type="spellStart"/>
            <w:r>
              <w:t>ns</w:t>
            </w:r>
            <w:proofErr w:type="spellEnd"/>
          </w:p>
        </w:tc>
      </w:tr>
      <w:tr w:rsidR="00D12ACE" w14:paraId="3011B81A" w14:textId="77777777" w:rsidTr="000662AE">
        <w:tc>
          <w:tcPr>
            <w:tcW w:w="2122" w:type="dxa"/>
            <w:vMerge/>
          </w:tcPr>
          <w:p w14:paraId="1323F24F" w14:textId="77777777" w:rsidR="00D12ACE" w:rsidRDefault="00D12ACE" w:rsidP="000662AE"/>
        </w:tc>
        <w:tc>
          <w:tcPr>
            <w:tcW w:w="708" w:type="dxa"/>
          </w:tcPr>
          <w:p w14:paraId="65137812" w14:textId="77777777" w:rsidR="00D12ACE" w:rsidRDefault="00D12ACE" w:rsidP="000662AE">
            <w:r w:rsidRPr="0084202D">
              <w:t>2014</w:t>
            </w:r>
          </w:p>
        </w:tc>
        <w:tc>
          <w:tcPr>
            <w:tcW w:w="1134" w:type="dxa"/>
          </w:tcPr>
          <w:p w14:paraId="36F22D4C" w14:textId="77777777" w:rsidR="00D12ACE" w:rsidRPr="00B618F7" w:rsidRDefault="00D12ACE" w:rsidP="000662AE">
            <w:r w:rsidRPr="00B618F7">
              <w:t>50,8</w:t>
            </w:r>
            <w:r w:rsidRPr="00B618F7">
              <w:tab/>
            </w:r>
          </w:p>
          <w:p w14:paraId="03C07F86" w14:textId="77777777" w:rsidR="00D12ACE" w:rsidRDefault="00D12ACE" w:rsidP="000662AE"/>
        </w:tc>
        <w:tc>
          <w:tcPr>
            <w:tcW w:w="1276" w:type="dxa"/>
          </w:tcPr>
          <w:p w14:paraId="0AE8F307" w14:textId="77777777" w:rsidR="00D12ACE" w:rsidRDefault="00D12ACE" w:rsidP="000662AE">
            <w:r w:rsidRPr="00B618F7">
              <w:t>46,5-55,1</w:t>
            </w:r>
          </w:p>
        </w:tc>
        <w:tc>
          <w:tcPr>
            <w:tcW w:w="1276" w:type="dxa"/>
          </w:tcPr>
          <w:p w14:paraId="25C001A0" w14:textId="77777777" w:rsidR="00D12ACE" w:rsidRDefault="00D12ACE" w:rsidP="000662AE">
            <w:r w:rsidRPr="00B618F7">
              <w:t>52,2</w:t>
            </w:r>
          </w:p>
        </w:tc>
        <w:tc>
          <w:tcPr>
            <w:tcW w:w="1134" w:type="dxa"/>
          </w:tcPr>
          <w:p w14:paraId="520B25CD" w14:textId="77777777" w:rsidR="00D12ACE" w:rsidRDefault="00D12ACE" w:rsidP="000662AE">
            <w:r w:rsidRPr="00B618F7">
              <w:t>49,3-55,1</w:t>
            </w:r>
          </w:p>
        </w:tc>
        <w:tc>
          <w:tcPr>
            <w:tcW w:w="1134" w:type="dxa"/>
          </w:tcPr>
          <w:p w14:paraId="10B5F8AD" w14:textId="77777777" w:rsidR="00D12ACE" w:rsidRDefault="00D12ACE" w:rsidP="000662AE">
            <w:proofErr w:type="spellStart"/>
            <w:r>
              <w:t>ns</w:t>
            </w:r>
            <w:proofErr w:type="spellEnd"/>
          </w:p>
        </w:tc>
      </w:tr>
      <w:tr w:rsidR="00D12ACE" w14:paraId="58567E0F" w14:textId="77777777" w:rsidTr="000662AE">
        <w:tc>
          <w:tcPr>
            <w:tcW w:w="2122" w:type="dxa"/>
            <w:vMerge/>
          </w:tcPr>
          <w:p w14:paraId="32D07A37" w14:textId="77777777" w:rsidR="00D12ACE" w:rsidRDefault="00D12ACE" w:rsidP="000662AE"/>
        </w:tc>
        <w:tc>
          <w:tcPr>
            <w:tcW w:w="708" w:type="dxa"/>
          </w:tcPr>
          <w:p w14:paraId="02ED4F60" w14:textId="77777777" w:rsidR="00D12ACE" w:rsidRDefault="00D12ACE" w:rsidP="000662AE">
            <w:r w:rsidRPr="0084202D">
              <w:t>2021</w:t>
            </w:r>
          </w:p>
        </w:tc>
        <w:tc>
          <w:tcPr>
            <w:tcW w:w="1134" w:type="dxa"/>
          </w:tcPr>
          <w:p w14:paraId="650ABC9C" w14:textId="77777777" w:rsidR="00D12ACE" w:rsidRPr="00B618F7" w:rsidRDefault="00D12ACE" w:rsidP="000662AE">
            <w:r w:rsidRPr="00B618F7">
              <w:t>24,7</w:t>
            </w:r>
            <w:r w:rsidRPr="00B618F7">
              <w:tab/>
            </w:r>
          </w:p>
          <w:p w14:paraId="67F2A95A" w14:textId="77777777" w:rsidR="00D12ACE" w:rsidRDefault="00D12ACE" w:rsidP="000662AE"/>
        </w:tc>
        <w:tc>
          <w:tcPr>
            <w:tcW w:w="1276" w:type="dxa"/>
          </w:tcPr>
          <w:p w14:paraId="6357DC20" w14:textId="77777777" w:rsidR="00D12ACE" w:rsidRDefault="00D12ACE" w:rsidP="000662AE">
            <w:r w:rsidRPr="00B618F7">
              <w:t>21,0-28,4</w:t>
            </w:r>
          </w:p>
        </w:tc>
        <w:tc>
          <w:tcPr>
            <w:tcW w:w="1276" w:type="dxa"/>
          </w:tcPr>
          <w:p w14:paraId="3CA4B02F" w14:textId="77777777" w:rsidR="00D12ACE" w:rsidRDefault="00D12ACE" w:rsidP="000662AE">
            <w:r w:rsidRPr="00B618F7">
              <w:t>39,8</w:t>
            </w:r>
          </w:p>
        </w:tc>
        <w:tc>
          <w:tcPr>
            <w:tcW w:w="1134" w:type="dxa"/>
          </w:tcPr>
          <w:p w14:paraId="1507DEE2" w14:textId="77777777" w:rsidR="00D12ACE" w:rsidRDefault="00D12ACE" w:rsidP="000662AE">
            <w:r w:rsidRPr="00B618F7">
              <w:t>37,4-42,2</w:t>
            </w:r>
          </w:p>
        </w:tc>
        <w:tc>
          <w:tcPr>
            <w:tcW w:w="1134" w:type="dxa"/>
          </w:tcPr>
          <w:p w14:paraId="69FE357A" w14:textId="77777777" w:rsidR="00D12ACE" w:rsidRDefault="00D12ACE" w:rsidP="000662AE">
            <w:r w:rsidRPr="00B618F7">
              <w:t>*</w:t>
            </w:r>
          </w:p>
        </w:tc>
      </w:tr>
      <w:tr w:rsidR="00D12ACE" w14:paraId="7A90FAA0" w14:textId="77777777" w:rsidTr="000662AE">
        <w:tc>
          <w:tcPr>
            <w:tcW w:w="2122" w:type="dxa"/>
            <w:vMerge w:val="restart"/>
          </w:tcPr>
          <w:p w14:paraId="092EDF24" w14:textId="77777777" w:rsidR="00D12ACE" w:rsidRPr="00F014BF" w:rsidRDefault="00D12ACE" w:rsidP="000662AE">
            <w:pPr>
              <w:rPr>
                <w:lang w:val="en-US"/>
              </w:rPr>
            </w:pPr>
            <w:r w:rsidRPr="00F014BF">
              <w:rPr>
                <w:lang w:val="en-US"/>
              </w:rPr>
              <w:t>Lower priority should be allotted to patients who violate a contract of changes in lifestyle</w:t>
            </w:r>
          </w:p>
        </w:tc>
        <w:tc>
          <w:tcPr>
            <w:tcW w:w="708" w:type="dxa"/>
          </w:tcPr>
          <w:p w14:paraId="66332BD0" w14:textId="77777777" w:rsidR="00D12ACE" w:rsidRDefault="00D12ACE" w:rsidP="000662AE">
            <w:r w:rsidRPr="00F25FC1">
              <w:t>2008</w:t>
            </w:r>
          </w:p>
        </w:tc>
        <w:tc>
          <w:tcPr>
            <w:tcW w:w="1134" w:type="dxa"/>
          </w:tcPr>
          <w:p w14:paraId="5424AC31" w14:textId="77777777" w:rsidR="00D12ACE" w:rsidRDefault="00D12ACE" w:rsidP="000662AE">
            <w:r w:rsidRPr="00B618F7">
              <w:t>22,2</w:t>
            </w:r>
            <w:r w:rsidRPr="00B618F7">
              <w:tab/>
            </w:r>
            <w:r w:rsidRPr="00B618F7">
              <w:tab/>
            </w:r>
          </w:p>
        </w:tc>
        <w:tc>
          <w:tcPr>
            <w:tcW w:w="1276" w:type="dxa"/>
          </w:tcPr>
          <w:p w14:paraId="1DEEC7A4" w14:textId="77777777" w:rsidR="00D12ACE" w:rsidRDefault="00D12ACE" w:rsidP="000662AE">
            <w:r w:rsidRPr="00B618F7">
              <w:t>18,6-25,8</w:t>
            </w:r>
          </w:p>
        </w:tc>
        <w:tc>
          <w:tcPr>
            <w:tcW w:w="1276" w:type="dxa"/>
          </w:tcPr>
          <w:p w14:paraId="6C6DB15F" w14:textId="77777777" w:rsidR="00D12ACE" w:rsidRDefault="00D12ACE" w:rsidP="000662AE">
            <w:r w:rsidRPr="00B618F7">
              <w:t>24,0</w:t>
            </w:r>
          </w:p>
        </w:tc>
        <w:tc>
          <w:tcPr>
            <w:tcW w:w="1134" w:type="dxa"/>
          </w:tcPr>
          <w:p w14:paraId="473A7EB3" w14:textId="77777777" w:rsidR="00D12ACE" w:rsidRDefault="00D12ACE" w:rsidP="000662AE">
            <w:r w:rsidRPr="00B618F7">
              <w:t>21,4-26,6</w:t>
            </w:r>
          </w:p>
        </w:tc>
        <w:tc>
          <w:tcPr>
            <w:tcW w:w="1134" w:type="dxa"/>
          </w:tcPr>
          <w:p w14:paraId="2A1B762A" w14:textId="77777777" w:rsidR="00D12ACE" w:rsidRDefault="00D12ACE" w:rsidP="000662AE">
            <w:proofErr w:type="spellStart"/>
            <w:r>
              <w:t>ns</w:t>
            </w:r>
            <w:proofErr w:type="spellEnd"/>
          </w:p>
        </w:tc>
      </w:tr>
      <w:tr w:rsidR="00D12ACE" w14:paraId="1DA11B16" w14:textId="77777777" w:rsidTr="000662AE">
        <w:tc>
          <w:tcPr>
            <w:tcW w:w="2122" w:type="dxa"/>
            <w:vMerge/>
          </w:tcPr>
          <w:p w14:paraId="26EBD65F" w14:textId="77777777" w:rsidR="00D12ACE" w:rsidRDefault="00D12ACE" w:rsidP="000662AE"/>
        </w:tc>
        <w:tc>
          <w:tcPr>
            <w:tcW w:w="708" w:type="dxa"/>
          </w:tcPr>
          <w:p w14:paraId="408BB2EF" w14:textId="77777777" w:rsidR="00D12ACE" w:rsidRDefault="00D12ACE" w:rsidP="000662AE">
            <w:r w:rsidRPr="00F25FC1">
              <w:t>2014</w:t>
            </w:r>
          </w:p>
        </w:tc>
        <w:tc>
          <w:tcPr>
            <w:tcW w:w="1134" w:type="dxa"/>
          </w:tcPr>
          <w:p w14:paraId="4A5C4C0C" w14:textId="77777777" w:rsidR="00D12ACE" w:rsidRPr="00B618F7" w:rsidRDefault="00D12ACE" w:rsidP="000662AE">
            <w:r w:rsidRPr="00B618F7">
              <w:t>46,9</w:t>
            </w:r>
            <w:r w:rsidRPr="00B618F7">
              <w:tab/>
            </w:r>
          </w:p>
          <w:p w14:paraId="51DE3E4D" w14:textId="77777777" w:rsidR="00D12ACE" w:rsidRDefault="00D12ACE" w:rsidP="000662AE"/>
        </w:tc>
        <w:tc>
          <w:tcPr>
            <w:tcW w:w="1276" w:type="dxa"/>
          </w:tcPr>
          <w:p w14:paraId="5608F6EC" w14:textId="77777777" w:rsidR="00D12ACE" w:rsidRDefault="00D12ACE" w:rsidP="000662AE">
            <w:r w:rsidRPr="00B618F7">
              <w:t>42,6-51,2</w:t>
            </w:r>
            <w:r w:rsidRPr="00B618F7">
              <w:tab/>
            </w:r>
          </w:p>
        </w:tc>
        <w:tc>
          <w:tcPr>
            <w:tcW w:w="1276" w:type="dxa"/>
          </w:tcPr>
          <w:p w14:paraId="30F5AB9B" w14:textId="77777777" w:rsidR="00D12ACE" w:rsidRDefault="00D12ACE" w:rsidP="000662AE">
            <w:r w:rsidRPr="00B618F7">
              <w:t>46,6</w:t>
            </w:r>
            <w:r w:rsidRPr="00B618F7">
              <w:tab/>
            </w:r>
          </w:p>
        </w:tc>
        <w:tc>
          <w:tcPr>
            <w:tcW w:w="1134" w:type="dxa"/>
          </w:tcPr>
          <w:p w14:paraId="5BC5140D" w14:textId="77777777" w:rsidR="00D12ACE" w:rsidRDefault="00D12ACE" w:rsidP="000662AE">
            <w:r w:rsidRPr="00B618F7">
              <w:t>43,7-49,4</w:t>
            </w:r>
          </w:p>
        </w:tc>
        <w:tc>
          <w:tcPr>
            <w:tcW w:w="1134" w:type="dxa"/>
          </w:tcPr>
          <w:p w14:paraId="329F2026" w14:textId="77777777" w:rsidR="00D12ACE" w:rsidRDefault="00D12ACE" w:rsidP="000662AE">
            <w:proofErr w:type="spellStart"/>
            <w:r>
              <w:t>ns</w:t>
            </w:r>
            <w:proofErr w:type="spellEnd"/>
          </w:p>
        </w:tc>
      </w:tr>
      <w:tr w:rsidR="00D12ACE" w14:paraId="3BD4F71F" w14:textId="77777777" w:rsidTr="000662AE">
        <w:tc>
          <w:tcPr>
            <w:tcW w:w="2122" w:type="dxa"/>
            <w:vMerge/>
          </w:tcPr>
          <w:p w14:paraId="4898E732" w14:textId="77777777" w:rsidR="00D12ACE" w:rsidRDefault="00D12ACE" w:rsidP="000662AE"/>
        </w:tc>
        <w:tc>
          <w:tcPr>
            <w:tcW w:w="708" w:type="dxa"/>
          </w:tcPr>
          <w:p w14:paraId="2CEA3897" w14:textId="77777777" w:rsidR="00D12ACE" w:rsidRDefault="00D12ACE" w:rsidP="000662AE">
            <w:r w:rsidRPr="00F25FC1">
              <w:t>2021</w:t>
            </w:r>
          </w:p>
        </w:tc>
        <w:tc>
          <w:tcPr>
            <w:tcW w:w="1134" w:type="dxa"/>
          </w:tcPr>
          <w:p w14:paraId="3089C103" w14:textId="77777777" w:rsidR="00D12ACE" w:rsidRPr="00B618F7" w:rsidRDefault="00D12ACE" w:rsidP="000662AE">
            <w:r>
              <w:t>22,4</w:t>
            </w:r>
            <w:r w:rsidRPr="00B618F7">
              <w:tab/>
            </w:r>
          </w:p>
          <w:p w14:paraId="2FBE66DC" w14:textId="77777777" w:rsidR="00D12ACE" w:rsidRDefault="00D12ACE" w:rsidP="000662AE"/>
        </w:tc>
        <w:tc>
          <w:tcPr>
            <w:tcW w:w="1276" w:type="dxa"/>
          </w:tcPr>
          <w:p w14:paraId="367CC670" w14:textId="77777777" w:rsidR="00D12ACE" w:rsidRDefault="00D12ACE" w:rsidP="000662AE">
            <w:r w:rsidRPr="00B618F7">
              <w:t>18,8-26,0</w:t>
            </w:r>
            <w:r w:rsidRPr="00B618F7">
              <w:tab/>
            </w:r>
          </w:p>
        </w:tc>
        <w:tc>
          <w:tcPr>
            <w:tcW w:w="1276" w:type="dxa"/>
          </w:tcPr>
          <w:p w14:paraId="6BD57939" w14:textId="77777777" w:rsidR="00D12ACE" w:rsidRDefault="00D12ACE" w:rsidP="000662AE">
            <w:r w:rsidRPr="00B618F7">
              <w:t>27,8</w:t>
            </w:r>
          </w:p>
        </w:tc>
        <w:tc>
          <w:tcPr>
            <w:tcW w:w="1134" w:type="dxa"/>
          </w:tcPr>
          <w:p w14:paraId="779864EF" w14:textId="77777777" w:rsidR="00D12ACE" w:rsidRDefault="00D12ACE" w:rsidP="000662AE">
            <w:r w:rsidRPr="00B618F7">
              <w:t>25,6-29,9</w:t>
            </w:r>
          </w:p>
        </w:tc>
        <w:tc>
          <w:tcPr>
            <w:tcW w:w="1134" w:type="dxa"/>
          </w:tcPr>
          <w:p w14:paraId="2C650DF3" w14:textId="77777777" w:rsidR="00D12ACE" w:rsidRDefault="00D12ACE" w:rsidP="000662AE">
            <w:proofErr w:type="spellStart"/>
            <w:r>
              <w:t>ns</w:t>
            </w:r>
            <w:proofErr w:type="spellEnd"/>
          </w:p>
        </w:tc>
      </w:tr>
      <w:tr w:rsidR="00D12ACE" w14:paraId="115BB760" w14:textId="77777777" w:rsidTr="000662AE">
        <w:tc>
          <w:tcPr>
            <w:tcW w:w="2122" w:type="dxa"/>
            <w:vMerge w:val="restart"/>
          </w:tcPr>
          <w:p w14:paraId="741943EA" w14:textId="77777777" w:rsidR="00D12ACE" w:rsidRPr="00F014BF" w:rsidRDefault="00D12ACE" w:rsidP="000662AE">
            <w:pPr>
              <w:rPr>
                <w:lang w:val="en-US"/>
              </w:rPr>
            </w:pPr>
            <w:r w:rsidRPr="00F014BF">
              <w:rPr>
                <w:lang w:val="en-US"/>
              </w:rPr>
              <w:t>A patient who is responsible for the disease should pay additional co-payments</w:t>
            </w:r>
          </w:p>
        </w:tc>
        <w:tc>
          <w:tcPr>
            <w:tcW w:w="708" w:type="dxa"/>
          </w:tcPr>
          <w:p w14:paraId="084F582E" w14:textId="77777777" w:rsidR="00D12ACE" w:rsidRDefault="00D12ACE" w:rsidP="000662AE">
            <w:r w:rsidRPr="00256D9D">
              <w:t>2008</w:t>
            </w:r>
          </w:p>
        </w:tc>
        <w:tc>
          <w:tcPr>
            <w:tcW w:w="1134" w:type="dxa"/>
          </w:tcPr>
          <w:p w14:paraId="66F68D0A" w14:textId="77777777" w:rsidR="00D12ACE" w:rsidRDefault="00D12ACE" w:rsidP="000662AE">
            <w:r w:rsidRPr="00B618F7">
              <w:t>6,9</w:t>
            </w:r>
            <w:r w:rsidRPr="00B618F7">
              <w:tab/>
            </w:r>
            <w:r w:rsidRPr="00B618F7">
              <w:tab/>
            </w:r>
          </w:p>
        </w:tc>
        <w:tc>
          <w:tcPr>
            <w:tcW w:w="1276" w:type="dxa"/>
          </w:tcPr>
          <w:p w14:paraId="1B8D988B" w14:textId="77777777" w:rsidR="00D12ACE" w:rsidRDefault="00D12ACE" w:rsidP="000662AE">
            <w:r w:rsidRPr="00B618F7">
              <w:t>4,7-9,1</w:t>
            </w:r>
            <w:r w:rsidRPr="00B618F7">
              <w:tab/>
            </w:r>
          </w:p>
        </w:tc>
        <w:tc>
          <w:tcPr>
            <w:tcW w:w="1276" w:type="dxa"/>
          </w:tcPr>
          <w:p w14:paraId="2221D328" w14:textId="77777777" w:rsidR="00D12ACE" w:rsidRDefault="00D12ACE" w:rsidP="000662AE">
            <w:r w:rsidRPr="00B618F7">
              <w:t>7,6</w:t>
            </w:r>
          </w:p>
        </w:tc>
        <w:tc>
          <w:tcPr>
            <w:tcW w:w="1134" w:type="dxa"/>
          </w:tcPr>
          <w:p w14:paraId="06AE6406" w14:textId="77777777" w:rsidR="00D12ACE" w:rsidRDefault="00D12ACE" w:rsidP="000662AE">
            <w:r w:rsidRPr="00B618F7">
              <w:t>5,4-8,4</w:t>
            </w:r>
          </w:p>
        </w:tc>
        <w:tc>
          <w:tcPr>
            <w:tcW w:w="1134" w:type="dxa"/>
          </w:tcPr>
          <w:p w14:paraId="6B400063" w14:textId="77777777" w:rsidR="00D12ACE" w:rsidRDefault="00D12ACE" w:rsidP="000662AE">
            <w:proofErr w:type="spellStart"/>
            <w:r>
              <w:t>ns</w:t>
            </w:r>
            <w:proofErr w:type="spellEnd"/>
          </w:p>
        </w:tc>
      </w:tr>
      <w:tr w:rsidR="00D12ACE" w14:paraId="07A3787C" w14:textId="77777777" w:rsidTr="000662AE">
        <w:tc>
          <w:tcPr>
            <w:tcW w:w="2122" w:type="dxa"/>
            <w:vMerge/>
          </w:tcPr>
          <w:p w14:paraId="06969673" w14:textId="77777777" w:rsidR="00D12ACE" w:rsidRDefault="00D12ACE" w:rsidP="000662AE"/>
        </w:tc>
        <w:tc>
          <w:tcPr>
            <w:tcW w:w="708" w:type="dxa"/>
          </w:tcPr>
          <w:p w14:paraId="5A167292" w14:textId="77777777" w:rsidR="00D12ACE" w:rsidRDefault="00D12ACE" w:rsidP="000662AE">
            <w:r w:rsidRPr="00256D9D">
              <w:t>2014</w:t>
            </w:r>
          </w:p>
        </w:tc>
        <w:tc>
          <w:tcPr>
            <w:tcW w:w="1134" w:type="dxa"/>
          </w:tcPr>
          <w:p w14:paraId="2A363F1B" w14:textId="77777777" w:rsidR="00D12ACE" w:rsidRPr="00B618F7" w:rsidRDefault="00D12ACE" w:rsidP="000662AE">
            <w:r w:rsidRPr="00B618F7">
              <w:t xml:space="preserve">   8,3</w:t>
            </w:r>
            <w:r w:rsidRPr="00B618F7">
              <w:tab/>
            </w:r>
          </w:p>
          <w:p w14:paraId="7E1FB025" w14:textId="77777777" w:rsidR="00D12ACE" w:rsidRDefault="00D12ACE" w:rsidP="000662AE"/>
        </w:tc>
        <w:tc>
          <w:tcPr>
            <w:tcW w:w="1276" w:type="dxa"/>
          </w:tcPr>
          <w:p w14:paraId="20B56445" w14:textId="77777777" w:rsidR="00D12ACE" w:rsidRDefault="00D12ACE" w:rsidP="000662AE">
            <w:r w:rsidRPr="00B618F7">
              <w:t>5,9-10,7</w:t>
            </w:r>
          </w:p>
        </w:tc>
        <w:tc>
          <w:tcPr>
            <w:tcW w:w="1276" w:type="dxa"/>
          </w:tcPr>
          <w:p w14:paraId="69D46309" w14:textId="77777777" w:rsidR="00D12ACE" w:rsidRDefault="00D12ACE" w:rsidP="000662AE">
            <w:r w:rsidRPr="00B618F7">
              <w:t>9,3</w:t>
            </w:r>
          </w:p>
        </w:tc>
        <w:tc>
          <w:tcPr>
            <w:tcW w:w="1134" w:type="dxa"/>
          </w:tcPr>
          <w:p w14:paraId="13E84469" w14:textId="77777777" w:rsidR="00D12ACE" w:rsidRDefault="00D12ACE" w:rsidP="000662AE">
            <w:r w:rsidRPr="00B618F7">
              <w:t>7,6-11,0</w:t>
            </w:r>
          </w:p>
        </w:tc>
        <w:tc>
          <w:tcPr>
            <w:tcW w:w="1134" w:type="dxa"/>
          </w:tcPr>
          <w:p w14:paraId="50953873" w14:textId="77777777" w:rsidR="00D12ACE" w:rsidRDefault="00D12ACE" w:rsidP="000662AE">
            <w:proofErr w:type="spellStart"/>
            <w:r>
              <w:t>ns</w:t>
            </w:r>
            <w:proofErr w:type="spellEnd"/>
          </w:p>
        </w:tc>
      </w:tr>
      <w:tr w:rsidR="00D12ACE" w14:paraId="5BC97BC2" w14:textId="77777777" w:rsidTr="000662AE">
        <w:tc>
          <w:tcPr>
            <w:tcW w:w="2122" w:type="dxa"/>
            <w:vMerge/>
          </w:tcPr>
          <w:p w14:paraId="2551E552" w14:textId="77777777" w:rsidR="00D12ACE" w:rsidRDefault="00D12ACE" w:rsidP="000662AE"/>
        </w:tc>
        <w:tc>
          <w:tcPr>
            <w:tcW w:w="708" w:type="dxa"/>
          </w:tcPr>
          <w:p w14:paraId="51D73E13" w14:textId="77777777" w:rsidR="00D12ACE" w:rsidRDefault="00D12ACE" w:rsidP="000662AE">
            <w:r w:rsidRPr="00256D9D">
              <w:t>2021</w:t>
            </w:r>
          </w:p>
        </w:tc>
        <w:tc>
          <w:tcPr>
            <w:tcW w:w="1134" w:type="dxa"/>
          </w:tcPr>
          <w:p w14:paraId="49753D16" w14:textId="77777777" w:rsidR="00D12ACE" w:rsidRPr="00B618F7" w:rsidRDefault="00D12ACE" w:rsidP="000662AE">
            <w:r w:rsidRPr="00B618F7">
              <w:t>4,2</w:t>
            </w:r>
            <w:r w:rsidRPr="00B618F7">
              <w:tab/>
            </w:r>
          </w:p>
          <w:p w14:paraId="31B55B32" w14:textId="77777777" w:rsidR="00D12ACE" w:rsidRDefault="00D12ACE" w:rsidP="000662AE"/>
        </w:tc>
        <w:tc>
          <w:tcPr>
            <w:tcW w:w="1276" w:type="dxa"/>
          </w:tcPr>
          <w:p w14:paraId="15785DB7" w14:textId="77777777" w:rsidR="00D12ACE" w:rsidRDefault="00D12ACE" w:rsidP="000662AE">
            <w:r w:rsidRPr="00B618F7">
              <w:t>2,5-5,9</w:t>
            </w:r>
          </w:p>
        </w:tc>
        <w:tc>
          <w:tcPr>
            <w:tcW w:w="1276" w:type="dxa"/>
          </w:tcPr>
          <w:p w14:paraId="45AFF312" w14:textId="77777777" w:rsidR="00D12ACE" w:rsidRDefault="00D12ACE" w:rsidP="000662AE">
            <w:r w:rsidRPr="00B618F7">
              <w:t>5,7</w:t>
            </w:r>
          </w:p>
        </w:tc>
        <w:tc>
          <w:tcPr>
            <w:tcW w:w="1134" w:type="dxa"/>
          </w:tcPr>
          <w:p w14:paraId="0A0CDF38" w14:textId="77777777" w:rsidR="00D12ACE" w:rsidRDefault="00D12ACE" w:rsidP="000662AE">
            <w:r w:rsidRPr="00B618F7">
              <w:t>4,6-6,8</w:t>
            </w:r>
          </w:p>
        </w:tc>
        <w:tc>
          <w:tcPr>
            <w:tcW w:w="1134" w:type="dxa"/>
          </w:tcPr>
          <w:p w14:paraId="2ADC2D7A" w14:textId="77777777" w:rsidR="00D12ACE" w:rsidRDefault="00D12ACE" w:rsidP="000662AE">
            <w:proofErr w:type="spellStart"/>
            <w:r>
              <w:t>ns</w:t>
            </w:r>
            <w:proofErr w:type="spellEnd"/>
          </w:p>
        </w:tc>
      </w:tr>
    </w:tbl>
    <w:p w14:paraId="6DF35FEE" w14:textId="77777777" w:rsidR="00862197" w:rsidRPr="00862197" w:rsidRDefault="00862197" w:rsidP="00862197">
      <w:pPr>
        <w:pStyle w:val="Ingenmellomrom"/>
        <w:ind w:left="1410" w:hanging="1410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</w:p>
    <w:p w14:paraId="22B8A68C" w14:textId="77777777" w:rsidR="00862197" w:rsidRDefault="00862197" w:rsidP="004D4898">
      <w:pPr>
        <w:pStyle w:val="Ingenmellomrom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5784607C" w14:textId="77777777" w:rsidR="00D12ACE" w:rsidRDefault="00D12ACE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br w:type="page"/>
      </w:r>
    </w:p>
    <w:p w14:paraId="3D138DF9" w14:textId="2F652D37" w:rsidR="00A76981" w:rsidRDefault="00862197" w:rsidP="004D4898">
      <w:pPr>
        <w:pStyle w:val="Ingenmellomrom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lastRenderedPageBreak/>
        <w:t>G</w:t>
      </w:r>
      <w:r w:rsidR="00A76981" w:rsidRPr="00A76981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ab/>
      </w:r>
      <w:r w:rsidR="00696B7E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E</w:t>
      </w:r>
      <w:r w:rsidR="00A76981" w:rsidRPr="00A76981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xcerpt from the </w:t>
      </w:r>
      <w:r w:rsidR="00696B7E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relevant part of the </w:t>
      </w:r>
      <w:r w:rsidR="00A76981" w:rsidRPr="00A76981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questionnaire</w:t>
      </w:r>
    </w:p>
    <w:p w14:paraId="343087BD" w14:textId="44D4291D" w:rsidR="00A76981" w:rsidRDefault="00A76981" w:rsidP="004D4898">
      <w:pPr>
        <w:pStyle w:val="Ingenmellomrom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</w:p>
    <w:p w14:paraId="6544CC41" w14:textId="5CCE2C03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FE0279">
        <w:rPr>
          <w:rFonts w:ascii="Times New Roman" w:hAnsi="Times New Roman" w:cs="Times New Roman"/>
          <w:sz w:val="24"/>
          <w:szCs w:val="24"/>
          <w:lang w:val="en-US"/>
        </w:rPr>
        <w:tab/>
        <w:t>Do you agree with the following statements?</w:t>
      </w:r>
    </w:p>
    <w:p w14:paraId="1B5CC390" w14:textId="24AE9332" w:rsidR="00FE0279" w:rsidRPr="00FE0279" w:rsidRDefault="00FE0279" w:rsidP="00FE0279">
      <w:pPr>
        <w:pStyle w:val="Ingenmellomrom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FE0279">
        <w:rPr>
          <w:rFonts w:ascii="Times New Roman" w:hAnsi="Times New Roman" w:cs="Times New Roman"/>
          <w:sz w:val="20"/>
          <w:szCs w:val="20"/>
          <w:lang w:val="en-US"/>
        </w:rPr>
        <w:t>Alternative answers: Disagree completely, Disagree partly, Neutral, Agree partly, Agree completely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036D9E4D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50C73F02" w14:textId="29F05159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– Healthcare priority should depend on the patient’s personal</w:t>
      </w:r>
    </w:p>
    <w:p w14:paraId="06C90573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responsibility for the disease</w:t>
      </w:r>
    </w:p>
    <w:p w14:paraId="68E2B875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– Access to expensive treatment should depend on the</w:t>
      </w:r>
    </w:p>
    <w:p w14:paraId="5CCB5CBC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patient’s personal responsibility for the disease</w:t>
      </w:r>
    </w:p>
    <w:p w14:paraId="00B17849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– Access to scarce organ transplants should depend on the</w:t>
      </w:r>
    </w:p>
    <w:p w14:paraId="33602FC8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patient’s personal responsibility for the disease</w:t>
      </w:r>
    </w:p>
    <w:p w14:paraId="0C15EC65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– Lower priority should be allotted to patients who violate</w:t>
      </w:r>
    </w:p>
    <w:p w14:paraId="401A8A6A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a contract of changes in lifestyle</w:t>
      </w:r>
    </w:p>
    <w:p w14:paraId="553CCAAD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– A patient who is responsible for the disease should pay</w:t>
      </w:r>
    </w:p>
    <w:p w14:paraId="18383FFE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additional co-payments</w:t>
      </w:r>
    </w:p>
    <w:p w14:paraId="7A532C81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40FBB164" w14:textId="09A5E5F5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FE0279">
        <w:rPr>
          <w:rFonts w:ascii="Times New Roman" w:hAnsi="Times New Roman" w:cs="Times New Roman"/>
          <w:sz w:val="24"/>
          <w:szCs w:val="24"/>
          <w:lang w:val="en-US"/>
        </w:rPr>
        <w:tab/>
        <w:t>Conditions where personal responsibility should influence the priority for health care:</w:t>
      </w:r>
    </w:p>
    <w:p w14:paraId="12D11310" w14:textId="69D219CF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18"/>
          <w:szCs w:val="18"/>
          <w:lang w:val="en-US"/>
        </w:rPr>
      </w:pPr>
      <w:r w:rsidRPr="00FE027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ab/>
        <w:t>(</w:t>
      </w:r>
      <w:r w:rsidRPr="00FE0279">
        <w:rPr>
          <w:rFonts w:ascii="Times New Roman" w:hAnsi="Times New Roman" w:cs="Times New Roman"/>
          <w:sz w:val="18"/>
          <w:szCs w:val="18"/>
          <w:lang w:val="en-US"/>
        </w:rPr>
        <w:t>Alternative answers: Yes, No, Don’t know</w:t>
      </w:r>
      <w:r>
        <w:rPr>
          <w:rFonts w:ascii="Times New Roman" w:hAnsi="Times New Roman" w:cs="Times New Roman"/>
          <w:sz w:val="18"/>
          <w:szCs w:val="18"/>
          <w:lang w:val="en-US"/>
        </w:rPr>
        <w:t>)</w:t>
      </w:r>
    </w:p>
    <w:p w14:paraId="4EFCC45F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</w:p>
    <w:p w14:paraId="79D4F618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– Overweight/obesity</w:t>
      </w:r>
    </w:p>
    <w:p w14:paraId="79F1FA24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– Smoking</w:t>
      </w:r>
    </w:p>
    <w:p w14:paraId="531627FF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– Excessive alcohol consumption</w:t>
      </w:r>
    </w:p>
    <w:p w14:paraId="1409314A" w14:textId="52065DD5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– Drug abuse</w:t>
      </w:r>
    </w:p>
    <w:p w14:paraId="3FB49A95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– Lack of physical exercise</w:t>
      </w:r>
    </w:p>
    <w:p w14:paraId="0E9B1089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– High risk sports leading to injury/disease</w:t>
      </w:r>
    </w:p>
    <w:p w14:paraId="6DD61967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– Poor quality nutrition</w:t>
      </w:r>
    </w:p>
    <w:p w14:paraId="4999891E" w14:textId="77777777" w:rsidR="00FE0279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US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– Combination of the factors</w:t>
      </w:r>
    </w:p>
    <w:p w14:paraId="1A3A1401" w14:textId="222E11C0" w:rsidR="00A76981" w:rsidRPr="00FE0279" w:rsidRDefault="00FE0279" w:rsidP="00FE0279">
      <w:pPr>
        <w:pStyle w:val="Ingenmellomrom"/>
        <w:rPr>
          <w:rFonts w:ascii="Times New Roman" w:hAnsi="Times New Roman" w:cs="Times New Roman"/>
          <w:sz w:val="24"/>
          <w:szCs w:val="24"/>
          <w:lang w:val="en-GB"/>
        </w:rPr>
      </w:pPr>
      <w:r w:rsidRPr="00FE0279">
        <w:rPr>
          <w:rFonts w:ascii="Times New Roman" w:hAnsi="Times New Roman" w:cs="Times New Roman"/>
          <w:sz w:val="24"/>
          <w:szCs w:val="24"/>
          <w:lang w:val="en-US"/>
        </w:rPr>
        <w:t>– Violation of contract of changed life style</w:t>
      </w:r>
    </w:p>
    <w:sectPr w:rsidR="00A76981" w:rsidRPr="00FE02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898"/>
    <w:rsid w:val="000D72E7"/>
    <w:rsid w:val="0021312A"/>
    <w:rsid w:val="004C3861"/>
    <w:rsid w:val="004D4898"/>
    <w:rsid w:val="00561147"/>
    <w:rsid w:val="00575052"/>
    <w:rsid w:val="005B6886"/>
    <w:rsid w:val="005E31F0"/>
    <w:rsid w:val="00696B7E"/>
    <w:rsid w:val="00862197"/>
    <w:rsid w:val="00A76981"/>
    <w:rsid w:val="00C22FB1"/>
    <w:rsid w:val="00D12ACE"/>
    <w:rsid w:val="00D23342"/>
    <w:rsid w:val="00EC5011"/>
    <w:rsid w:val="00F021F7"/>
    <w:rsid w:val="00FE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7BDF2"/>
  <w15:chartTrackingRefBased/>
  <w15:docId w15:val="{D0C3C6E0-FFD4-4B1C-BC59-D4DF270F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link w:val="IngenmellomromTegn"/>
    <w:uiPriority w:val="1"/>
    <w:qFormat/>
    <w:rsid w:val="004D4898"/>
    <w:pPr>
      <w:spacing w:after="0" w:line="240" w:lineRule="auto"/>
    </w:pPr>
  </w:style>
  <w:style w:type="character" w:customStyle="1" w:styleId="IngenmellomromTegn">
    <w:name w:val="Ingen mellomrom Tegn"/>
    <w:basedOn w:val="Standardskriftforavsnitt"/>
    <w:link w:val="Ingenmellomrom"/>
    <w:uiPriority w:val="1"/>
    <w:rsid w:val="004D4898"/>
  </w:style>
  <w:style w:type="paragraph" w:styleId="Revisjon">
    <w:name w:val="Revision"/>
    <w:hidden/>
    <w:uiPriority w:val="99"/>
    <w:semiHidden/>
    <w:rsid w:val="00D23342"/>
    <w:pPr>
      <w:spacing w:after="0" w:line="240" w:lineRule="auto"/>
    </w:pPr>
  </w:style>
  <w:style w:type="table" w:styleId="Tabellrutenett">
    <w:name w:val="Table Grid"/>
    <w:basedOn w:val="Vanligtabell"/>
    <w:uiPriority w:val="39"/>
    <w:rsid w:val="00D12AC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1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1590</Words>
  <Characters>8427</Characters>
  <Application>Microsoft Office Word</Application>
  <DocSecurity>0</DocSecurity>
  <Lines>70</Lines>
  <Paragraphs>1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en norske legeforening</Company>
  <LinksUpToDate>false</LinksUpToDate>
  <CharactersWithSpaces>9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Bringedal</dc:creator>
  <cp:keywords/>
  <dc:description/>
  <cp:lastModifiedBy>Berit Bringedal</cp:lastModifiedBy>
  <cp:revision>6</cp:revision>
  <dcterms:created xsi:type="dcterms:W3CDTF">2023-07-04T10:52:00Z</dcterms:created>
  <dcterms:modified xsi:type="dcterms:W3CDTF">2024-02-12T13:03:00Z</dcterms:modified>
</cp:coreProperties>
</file>